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2A80B" w14:textId="4E974933" w:rsidR="005351C5" w:rsidRPr="00FD4ECD" w:rsidRDefault="00BB69AF" w:rsidP="00FD4ECD">
      <w:pPr>
        <w:pStyle w:val="SupplementaryMaterial"/>
        <w:rPr>
          <w:b w:val="0"/>
        </w:rPr>
      </w:pPr>
      <w:r w:rsidRPr="002B7589">
        <w:t xml:space="preserve">Supplementary </w:t>
      </w:r>
      <w:r w:rsidR="00E8240B" w:rsidRPr="00FD4ECD">
        <w:t>Material</w:t>
      </w:r>
    </w:p>
    <w:p w14:paraId="4177D108" w14:textId="77777777" w:rsidR="00C80361" w:rsidRDefault="00BB69AF" w:rsidP="00FD4ECD">
      <w:pPr>
        <w:widowControl/>
        <w:snapToGrid w:val="0"/>
        <w:rPr>
          <w:rFonts w:ascii="Times New Roman" w:hAnsi="Times New Roman"/>
          <w:b/>
          <w:bCs/>
        </w:rPr>
      </w:pPr>
      <w:r w:rsidRPr="002B7589">
        <w:rPr>
          <w:rFonts w:ascii="Times New Roman" w:hAnsi="Times New Roman"/>
          <w:b/>
          <w:bCs/>
          <w:kern w:val="0"/>
        </w:rPr>
        <w:t xml:space="preserve">Supplementary Table S1: </w:t>
      </w:r>
      <w:r w:rsidRPr="002B7589">
        <w:rPr>
          <w:rFonts w:ascii="Times New Roman" w:hAnsi="Times New Roman"/>
          <w:b/>
          <w:kern w:val="0"/>
        </w:rPr>
        <w:t>Characteristics between 7376 participants and</w:t>
      </w:r>
      <w:r>
        <w:rPr>
          <w:rFonts w:ascii="Times New Roman" w:hAnsi="Times New Roman"/>
          <w:b/>
          <w:kern w:val="0"/>
        </w:rPr>
        <w:t xml:space="preserve"> 959 non-participants among young adults who attended a physical examination during 2018-2019 with a BMI ≥ 18.5 kg/m</w:t>
      </w:r>
      <w:r>
        <w:rPr>
          <w:rFonts w:ascii="Times New Roman" w:hAnsi="Times New Roman"/>
          <w:b/>
          <w:kern w:val="0"/>
          <w:vertAlign w:val="superscript"/>
        </w:rPr>
        <w:t>2</w:t>
      </w:r>
      <w:r>
        <w:rPr>
          <w:rFonts w:ascii="Times New Roman" w:hAnsi="Times New Roman"/>
          <w:b/>
          <w:kern w:val="0"/>
        </w:rPr>
        <w:t>.</w:t>
      </w:r>
    </w:p>
    <w:p w14:paraId="2C9AF2B4" w14:textId="77777777" w:rsidR="00C80361" w:rsidRDefault="00BB69AF" w:rsidP="00FD4ECD">
      <w:pPr>
        <w:widowControl/>
        <w:rPr>
          <w:rFonts w:ascii="Times New Roman" w:hAnsi="Times New Roman"/>
          <w:b/>
          <w:bCs/>
          <w:kern w:val="0"/>
        </w:rPr>
      </w:pPr>
      <w:r>
        <w:rPr>
          <w:rFonts w:ascii="Times New Roman" w:hAnsi="Times New Roman"/>
          <w:b/>
          <w:bCs/>
          <w:kern w:val="0"/>
        </w:rPr>
        <w:t>Supplementary Table S2: Odds ratios (95% confidence intervals) of metabolic body size phenotypes according to all variables adjusted for in the multinomial logistic regression model (model 3 in Table 3).</w:t>
      </w:r>
    </w:p>
    <w:p w14:paraId="4F5DB237" w14:textId="77777777" w:rsidR="00C80361" w:rsidRDefault="00BB69AF" w:rsidP="00FD4ECD">
      <w:pPr>
        <w:widowControl/>
        <w:rPr>
          <w:rFonts w:ascii="Times New Roman" w:hAnsi="Times New Roman"/>
          <w:b/>
          <w:bCs/>
        </w:rPr>
      </w:pPr>
      <w:r>
        <w:rPr>
          <w:rFonts w:ascii="Times New Roman" w:eastAsia="SimSun" w:hAnsi="Times New Roman"/>
          <w:b/>
          <w:bCs/>
          <w:kern w:val="0"/>
          <w:sz w:val="20"/>
        </w:rPr>
        <w:t>S</w:t>
      </w:r>
      <w:r>
        <w:rPr>
          <w:rFonts w:ascii="Times New Roman" w:eastAsia="SimSun" w:hAnsi="Times New Roman" w:hint="eastAsia"/>
          <w:b/>
          <w:bCs/>
          <w:kern w:val="0"/>
          <w:sz w:val="20"/>
        </w:rPr>
        <w:t>upplementary</w:t>
      </w:r>
      <w:r>
        <w:rPr>
          <w:rFonts w:ascii="Times New Roman" w:eastAsia="SimSun" w:hAnsi="Times New Roman"/>
          <w:b/>
          <w:bCs/>
          <w:kern w:val="0"/>
          <w:sz w:val="20"/>
        </w:rPr>
        <w:t xml:space="preserve"> Table S3: Odds ratios (95% confidence intervals) of BMI categories and metabolic abnormalities according to sleep duration in logistic regression models.</w:t>
      </w:r>
    </w:p>
    <w:p w14:paraId="588AC51D" w14:textId="77777777" w:rsidR="00C80361" w:rsidRDefault="00BB69AF" w:rsidP="00FD4ECD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upplementary Table S4: Odds ratios (95% confidence intervals) of metabolic body size phenotypes according to sleep duration categories in multinomial logistic regression models </w:t>
      </w:r>
      <w:r>
        <w:rPr>
          <w:rFonts w:ascii="Times New Roman" w:hAnsi="Times New Roman" w:hint="eastAsia"/>
          <w:b/>
          <w:bCs/>
        </w:rPr>
        <w:t>with</w:t>
      </w:r>
      <w:r>
        <w:rPr>
          <w:rFonts w:ascii="Times New Roman" w:hAnsi="Times New Roman"/>
          <w:b/>
          <w:bCs/>
        </w:rPr>
        <w:t xml:space="preserve"> further adjustment for daily consumption of vegetable, fruit, tea and coffee.</w:t>
      </w:r>
    </w:p>
    <w:p w14:paraId="3C771C4D" w14:textId="7DD872E7" w:rsidR="00C80361" w:rsidRPr="00521120" w:rsidRDefault="00BB69AF" w:rsidP="00FD4ECD">
      <w:pPr>
        <w:widowControl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33"/>
        <w:gridCol w:w="1915"/>
        <w:gridCol w:w="2203"/>
        <w:gridCol w:w="1309"/>
      </w:tblGrid>
      <w:tr w:rsidR="00C80361" w14:paraId="60D39A3F" w14:textId="534D6AFA">
        <w:trPr>
          <w:trHeight w:val="403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C64272" w14:textId="1CE4FB57" w:rsidR="00AF6222" w:rsidRDefault="00BB69AF" w:rsidP="00FD4ECD">
            <w:pPr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lastRenderedPageBreak/>
              <w:t>Supplementary Table S1</w:t>
            </w:r>
          </w:p>
          <w:p w14:paraId="40859C8D" w14:textId="08522B22" w:rsidR="00C80361" w:rsidRDefault="00BB69AF" w:rsidP="00FD4ECD">
            <w:pPr>
              <w:rPr>
                <w:rFonts w:ascii="Times New Roman" w:hAnsi="Times New Roman"/>
                <w:b/>
                <w:bCs/>
                <w:kern w:val="0"/>
                <w:highlight w:val="yellow"/>
              </w:rPr>
            </w:pPr>
            <w:r w:rsidRPr="00137B74">
              <w:rPr>
                <w:rFonts w:ascii="Times New Roman" w:hAnsi="Times New Roman"/>
                <w:kern w:val="0"/>
              </w:rPr>
              <w:t xml:space="preserve">Characteristics between 7376 participants and 959 non-participants among young adults who attended a physical examination during 2018-2019 with a BMI </w:t>
            </w:r>
            <w:r w:rsidRPr="00137B74">
              <w:rPr>
                <w:rFonts w:ascii="Times New Roman" w:hAnsi="Times New Roman" w:hint="eastAsia"/>
                <w:kern w:val="0"/>
              </w:rPr>
              <w:t>≥</w:t>
            </w:r>
            <w:r w:rsidRPr="00137B74">
              <w:rPr>
                <w:rFonts w:ascii="Times New Roman" w:hAnsi="Times New Roman"/>
                <w:kern w:val="0"/>
              </w:rPr>
              <w:t xml:space="preserve"> 18.5 kg/m</w:t>
            </w:r>
            <w:r w:rsidRPr="00137B74">
              <w:rPr>
                <w:rFonts w:ascii="Times New Roman" w:hAnsi="Times New Roman"/>
                <w:kern w:val="0"/>
                <w:vertAlign w:val="superscript"/>
              </w:rPr>
              <w:t>2</w:t>
            </w:r>
            <w:r w:rsidRPr="00137B74">
              <w:rPr>
                <w:rFonts w:ascii="Times New Roman" w:hAnsi="Times New Roman"/>
                <w:kern w:val="0"/>
              </w:rPr>
              <w:t>.</w:t>
            </w:r>
          </w:p>
        </w:tc>
      </w:tr>
      <w:tr w:rsidR="00C80361" w14:paraId="10624FDF" w14:textId="77777777">
        <w:trPr>
          <w:trHeight w:val="403"/>
        </w:trPr>
        <w:tc>
          <w:tcPr>
            <w:tcW w:w="2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D1589A" w14:textId="77777777" w:rsidR="00C80361" w:rsidRPr="00137B74" w:rsidRDefault="00BB69AF" w:rsidP="00FD4ECD">
            <w:pPr>
              <w:rPr>
                <w:rFonts w:ascii="Times New Roman" w:hAnsi="Times New Roman"/>
                <w:kern w:val="0"/>
              </w:rPr>
            </w:pPr>
            <w:r w:rsidRPr="00137B74">
              <w:rPr>
                <w:rFonts w:ascii="Times New Roman" w:hAnsi="Times New Roman"/>
                <w:kern w:val="0"/>
              </w:rPr>
              <w:t>Characteristics</w:t>
            </w: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40CD21" w14:textId="77777777" w:rsidR="00C80361" w:rsidRPr="00137B74" w:rsidRDefault="00BB69AF" w:rsidP="00FD4ECD">
            <w:pPr>
              <w:rPr>
                <w:rFonts w:ascii="Times New Roman" w:hAnsi="Times New Roman"/>
                <w:kern w:val="0"/>
              </w:rPr>
            </w:pPr>
            <w:r w:rsidRPr="00137B74">
              <w:rPr>
                <w:rFonts w:ascii="Times New Roman" w:hAnsi="Times New Roman"/>
                <w:kern w:val="0"/>
              </w:rPr>
              <w:t>Participants</w:t>
            </w:r>
          </w:p>
          <w:p w14:paraId="530A6C3D" w14:textId="77777777" w:rsidR="00C80361" w:rsidRPr="00137B74" w:rsidRDefault="00BB69AF" w:rsidP="00FD4ECD">
            <w:pPr>
              <w:rPr>
                <w:rFonts w:ascii="Times New Roman" w:hAnsi="Times New Roman"/>
                <w:kern w:val="0"/>
              </w:rPr>
            </w:pPr>
            <w:r w:rsidRPr="00137B74">
              <w:rPr>
                <w:rFonts w:ascii="Times New Roman" w:hAnsi="Times New Roman"/>
                <w:kern w:val="0"/>
              </w:rPr>
              <w:t>(N = 7376)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E746A9" w14:textId="77777777" w:rsidR="00C80361" w:rsidRPr="00137B74" w:rsidRDefault="00BB69AF" w:rsidP="00FD4ECD">
            <w:pPr>
              <w:rPr>
                <w:rFonts w:ascii="Times New Roman" w:hAnsi="Times New Roman"/>
                <w:kern w:val="0"/>
              </w:rPr>
            </w:pPr>
            <w:r w:rsidRPr="00137B74">
              <w:rPr>
                <w:rFonts w:ascii="Times New Roman" w:hAnsi="Times New Roman"/>
                <w:kern w:val="0"/>
              </w:rPr>
              <w:t>Non-participants</w:t>
            </w:r>
          </w:p>
          <w:p w14:paraId="308EADD1" w14:textId="77777777" w:rsidR="00C80361" w:rsidRPr="00137B74" w:rsidRDefault="00BB69AF" w:rsidP="00FD4ECD">
            <w:pPr>
              <w:rPr>
                <w:rFonts w:ascii="Times New Roman" w:hAnsi="Times New Roman"/>
                <w:kern w:val="0"/>
              </w:rPr>
            </w:pPr>
            <w:r w:rsidRPr="00137B74">
              <w:rPr>
                <w:rFonts w:ascii="Times New Roman" w:hAnsi="Times New Roman"/>
                <w:kern w:val="0"/>
              </w:rPr>
              <w:t>(N = 959)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AEFE65" w14:textId="77777777" w:rsidR="00C80361" w:rsidRPr="00137B74" w:rsidRDefault="00BB69AF" w:rsidP="00FD4ECD">
            <w:pPr>
              <w:rPr>
                <w:rFonts w:ascii="Times New Roman" w:hAnsi="Times New Roman"/>
                <w:kern w:val="0"/>
              </w:rPr>
            </w:pPr>
            <w:r w:rsidRPr="00137B74">
              <w:rPr>
                <w:rFonts w:ascii="Times New Roman" w:hAnsi="Times New Roman"/>
                <w:i/>
                <w:iCs/>
                <w:kern w:val="0"/>
              </w:rPr>
              <w:t>P</w:t>
            </w:r>
            <w:r w:rsidRPr="00137B74">
              <w:rPr>
                <w:rFonts w:ascii="Times New Roman" w:hAnsi="Times New Roman"/>
                <w:kern w:val="0"/>
                <w:vertAlign w:val="superscript"/>
              </w:rPr>
              <w:t>†</w:t>
            </w:r>
          </w:p>
        </w:tc>
      </w:tr>
      <w:tr w:rsidR="00C80361" w14:paraId="4F5AC9A0" w14:textId="77777777">
        <w:trPr>
          <w:trHeight w:val="403"/>
        </w:trPr>
        <w:tc>
          <w:tcPr>
            <w:tcW w:w="2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9ED623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ge (years, mean ± SD)</w:t>
            </w: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89B211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7.1±2.9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80F63D" w14:textId="77777777" w:rsidR="00C80361" w:rsidRDefault="00BB69AF" w:rsidP="00FD4ECD">
            <w:pPr>
              <w:widowControl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7.0±3.0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73679C" w14:textId="77777777" w:rsidR="00C80361" w:rsidRDefault="00BB69AF" w:rsidP="00FD4ECD">
            <w:pPr>
              <w:widowControl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292</w:t>
            </w:r>
          </w:p>
        </w:tc>
      </w:tr>
      <w:tr w:rsidR="00C80361" w14:paraId="7F08338D" w14:textId="77777777">
        <w:trPr>
          <w:trHeight w:val="403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5E600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Gender (n, %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76E6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F3AC8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EF3B5" w14:textId="77777777" w:rsidR="00C80361" w:rsidRDefault="00BB69AF" w:rsidP="00FD4ECD">
            <w:pPr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0.021</w:t>
            </w:r>
          </w:p>
        </w:tc>
      </w:tr>
      <w:tr w:rsidR="00C80361" w14:paraId="3F8451E5" w14:textId="77777777">
        <w:trPr>
          <w:trHeight w:val="403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EAF64" w14:textId="77777777" w:rsidR="00C80361" w:rsidRDefault="00BB69AF" w:rsidP="00FD4ECD">
            <w:pPr>
              <w:ind w:firstLineChars="100" w:firstLine="21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ale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B833E" w14:textId="77777777" w:rsidR="00C80361" w:rsidRDefault="00BB69AF" w:rsidP="00FD4ECD">
            <w:pPr>
              <w:widowControl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</w:rPr>
              <w:t>6095 (82.6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6BB5C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</w:rPr>
              <w:t>821 (85.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EB075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</w:tr>
      <w:tr w:rsidR="00C80361" w14:paraId="74C4FEC6" w14:textId="77777777">
        <w:trPr>
          <w:trHeight w:val="403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68C6A" w14:textId="77777777" w:rsidR="00C80361" w:rsidRDefault="00BB69AF" w:rsidP="00FD4ECD">
            <w:pPr>
              <w:ind w:firstLineChars="100" w:firstLine="21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Female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5B09F" w14:textId="77777777" w:rsidR="00C80361" w:rsidRDefault="00BB69AF" w:rsidP="00FD4ECD">
            <w:pPr>
              <w:widowControl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</w:rPr>
              <w:t>1281 (17.4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5B61A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</w:rPr>
              <w:t>138 (14.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7E47A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</w:tr>
      <w:tr w:rsidR="00C80361" w14:paraId="5E945367" w14:textId="77777777">
        <w:trPr>
          <w:trHeight w:val="403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EE5B2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arital status (n, %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EA990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BF997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2EE7F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13</w:t>
            </w:r>
          </w:p>
        </w:tc>
      </w:tr>
      <w:tr w:rsidR="00C80361" w14:paraId="62DB0E28" w14:textId="77777777">
        <w:trPr>
          <w:trHeight w:val="403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08B61" w14:textId="77777777" w:rsidR="00C80361" w:rsidRDefault="00BB69AF" w:rsidP="00FD4ECD">
            <w:pPr>
              <w:ind w:firstLineChars="100" w:firstLine="21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ingle</w:t>
            </w:r>
            <w:r>
              <w:rPr>
                <w:rFonts w:ascii="Times New Roman" w:eastAsia="SimSun" w:hAnsi="Times New Roman"/>
                <w:kern w:val="0"/>
                <w:sz w:val="20"/>
              </w:rPr>
              <w:t xml:space="preserve"> (unmarried, divorced or widowed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FF6D5" w14:textId="77777777" w:rsidR="00C80361" w:rsidRDefault="00BB69AF" w:rsidP="00FD4ECD">
            <w:pPr>
              <w:widowControl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</w:rPr>
              <w:t>4882 (66.2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D271E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</w:rPr>
              <w:t xml:space="preserve">610 (67.6) </w:t>
            </w: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2664A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</w:tr>
      <w:tr w:rsidR="00C80361" w14:paraId="12317901" w14:textId="77777777">
        <w:trPr>
          <w:trHeight w:val="403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AF63E" w14:textId="77777777" w:rsidR="00C80361" w:rsidRDefault="00BB69AF" w:rsidP="00FD4ECD">
            <w:pPr>
              <w:ind w:firstLineChars="100" w:firstLine="21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Unsingle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5569C" w14:textId="77777777" w:rsidR="00C80361" w:rsidRDefault="00BB69AF" w:rsidP="00FD4ECD">
            <w:pPr>
              <w:widowControl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</w:rPr>
              <w:t>2494 (33.8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846FC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</w:rPr>
              <w:t>293 (32.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800BF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</w:tr>
      <w:tr w:rsidR="00C80361" w14:paraId="506BDEED" w14:textId="77777777">
        <w:trPr>
          <w:trHeight w:val="403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D822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hift worker (n, %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F4FBD" w14:textId="77777777" w:rsidR="00C80361" w:rsidRDefault="00BB69AF" w:rsidP="00FD4ECD">
            <w:pPr>
              <w:widowControl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</w:rPr>
              <w:t>5237 (71.0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2F91F" w14:textId="77777777" w:rsidR="00C80361" w:rsidRDefault="00BB69AF" w:rsidP="00FD4ECD">
            <w:pPr>
              <w:widowControl/>
              <w:rPr>
                <w:rFonts w:ascii="Times New Roman" w:hAnsi="Times New Roman"/>
                <w:kern w:val="0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</w:rPr>
              <w:t xml:space="preserve">326 (70.9) </w:t>
            </w: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C1705" w14:textId="77777777" w:rsidR="00C80361" w:rsidRDefault="00BB69AF" w:rsidP="00FD4ECD">
            <w:pPr>
              <w:widowControl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52</w:t>
            </w:r>
          </w:p>
        </w:tc>
      </w:tr>
      <w:tr w:rsidR="00C80361" w14:paraId="7BD537EA" w14:textId="77777777">
        <w:trPr>
          <w:trHeight w:val="403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40835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urrent smoker (n, %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BCF7E" w14:textId="77777777" w:rsidR="00C80361" w:rsidRDefault="00BB69AF" w:rsidP="00FD4ECD">
            <w:pPr>
              <w:widowControl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</w:rPr>
              <w:t>1599 (21.7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3E061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</w:rPr>
              <w:t xml:space="preserve">214 (22.9) </w:t>
            </w: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3A748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81</w:t>
            </w:r>
          </w:p>
        </w:tc>
      </w:tr>
      <w:tr w:rsidR="00C80361" w14:paraId="03BB7C61" w14:textId="77777777">
        <w:trPr>
          <w:trHeight w:val="403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F0624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urrent drinker (n, %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B6FEA" w14:textId="77777777" w:rsidR="00C80361" w:rsidRDefault="00BB69AF" w:rsidP="00FD4ECD">
            <w:pPr>
              <w:widowControl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</w:rPr>
              <w:t>1333 (18.1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13FDE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</w:rPr>
              <w:t xml:space="preserve">175 (18.6) </w:t>
            </w: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C1C03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94</w:t>
            </w:r>
          </w:p>
        </w:tc>
      </w:tr>
      <w:tr w:rsidR="00C80361" w14:paraId="20DDB70A" w14:textId="77777777">
        <w:trPr>
          <w:trHeight w:val="403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F4E2F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gular exerciser (n, %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3CB6" w14:textId="77777777" w:rsidR="00C80361" w:rsidRDefault="00BB69AF" w:rsidP="00FD4ECD">
            <w:pPr>
              <w:widowControl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</w:rPr>
              <w:t>3328 (45.1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0F193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</w:rPr>
              <w:t>403 (42.0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07DFA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070</w:t>
            </w:r>
          </w:p>
        </w:tc>
      </w:tr>
      <w:tr w:rsidR="00C80361" w14:paraId="2F68A085" w14:textId="77777777">
        <w:trPr>
          <w:trHeight w:val="403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3BE97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Family history of hypertension (n, %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39D65" w14:textId="77777777" w:rsidR="00C80361" w:rsidRDefault="00BB69AF" w:rsidP="00FD4ECD">
            <w:pPr>
              <w:widowControl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</w:rPr>
              <w:t>1698 (23.0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9ECF5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</w:rPr>
              <w:t xml:space="preserve">108 (16.4) </w:t>
            </w: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42E80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&lt;0.001</w:t>
            </w:r>
          </w:p>
        </w:tc>
      </w:tr>
      <w:tr w:rsidR="00C80361" w14:paraId="14420ADD" w14:textId="77777777">
        <w:trPr>
          <w:trHeight w:val="403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2D4BF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Family history of diabetes (n, %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899B3" w14:textId="77777777" w:rsidR="00C80361" w:rsidRDefault="00BB69AF" w:rsidP="00FD4ECD">
            <w:pPr>
              <w:widowControl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</w:rPr>
              <w:t>750 (10.2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D3A99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</w:rPr>
              <w:t xml:space="preserve">42 (6.4) </w:t>
            </w: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DDFDD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0.002</w:t>
            </w:r>
          </w:p>
        </w:tc>
      </w:tr>
      <w:tr w:rsidR="00C80361" w14:paraId="467FD40F" w14:textId="77777777">
        <w:trPr>
          <w:trHeight w:val="403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77123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Family history of hyperlipemia (n, %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C3609" w14:textId="77777777" w:rsidR="00C80361" w:rsidRDefault="00BB69AF" w:rsidP="00FD4ECD">
            <w:pPr>
              <w:widowControl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</w:rPr>
              <w:t>186 (2.5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1EDCE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</w:rPr>
              <w:t xml:space="preserve">10 (1.5) </w:t>
            </w: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CDF51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108</w:t>
            </w:r>
          </w:p>
        </w:tc>
      </w:tr>
      <w:tr w:rsidR="00C80361" w14:paraId="3897F129" w14:textId="77777777">
        <w:trPr>
          <w:trHeight w:val="403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70EAE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BMI categories (n, %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AEAC7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D854D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F8681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74</w:t>
            </w:r>
          </w:p>
        </w:tc>
      </w:tr>
      <w:tr w:rsidR="00C80361" w14:paraId="336CD11B" w14:textId="77777777">
        <w:trPr>
          <w:trHeight w:val="403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B73C2" w14:textId="77777777" w:rsidR="00C80361" w:rsidRDefault="00BB69AF" w:rsidP="00FD4ECD">
            <w:pPr>
              <w:ind w:firstLineChars="100" w:firstLine="21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Normal weight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4A65B" w14:textId="77777777" w:rsidR="00C80361" w:rsidRDefault="00BB69AF" w:rsidP="00FD4ECD">
            <w:pPr>
              <w:widowControl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</w:rPr>
              <w:t>4357 (59.1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EB278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</w:rPr>
              <w:t>575 (60.0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9563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</w:tr>
      <w:tr w:rsidR="00C80361" w14:paraId="2C54013C" w14:textId="77777777">
        <w:trPr>
          <w:trHeight w:val="403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EBFFD" w14:textId="77777777" w:rsidR="00C80361" w:rsidRDefault="00BB69AF" w:rsidP="00FD4ECD">
            <w:pPr>
              <w:ind w:firstLineChars="100" w:firstLine="21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Overweight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83C2E" w14:textId="77777777" w:rsidR="00C80361" w:rsidRDefault="00BB69AF" w:rsidP="00FD4ECD">
            <w:pPr>
              <w:widowControl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</w:rPr>
              <w:t>2156 (29.2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98083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</w:rPr>
              <w:t>281 (29.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3E639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</w:tr>
      <w:tr w:rsidR="00C80361" w14:paraId="62A58A46" w14:textId="77777777">
        <w:trPr>
          <w:trHeight w:val="403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01D2F" w14:textId="77777777" w:rsidR="00C80361" w:rsidRDefault="00BB69AF" w:rsidP="00FD4ECD">
            <w:pPr>
              <w:ind w:firstLineChars="100" w:firstLine="21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Obesity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C6B5E" w14:textId="77777777" w:rsidR="00C80361" w:rsidRDefault="00BB69AF" w:rsidP="00FD4ECD">
            <w:pPr>
              <w:widowControl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</w:rPr>
              <w:t>863 (11.7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FC014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</w:rPr>
              <w:t>103 (10.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88B51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</w:tr>
      <w:tr w:rsidR="00C80361" w14:paraId="54BCCF76" w14:textId="77777777">
        <w:trPr>
          <w:trHeight w:val="403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69632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etabolic unhealthy (n, %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CABD2" w14:textId="77777777" w:rsidR="00C80361" w:rsidRDefault="00BB69AF" w:rsidP="00FD4ECD">
            <w:pPr>
              <w:widowControl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</w:rPr>
              <w:t>3904 (52.9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85ED9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</w:rPr>
              <w:t xml:space="preserve">483 (51.4) </w:t>
            </w: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B7038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371</w:t>
            </w:r>
          </w:p>
        </w:tc>
      </w:tr>
      <w:tr w:rsidR="00C80361" w14:paraId="6E59D2E0" w14:textId="77777777">
        <w:trPr>
          <w:trHeight w:val="403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FC7C4" w14:textId="77777777" w:rsidR="00C80361" w:rsidRDefault="00BB69AF" w:rsidP="00FD4ECD">
            <w:pPr>
              <w:ind w:firstLineChars="100" w:firstLine="21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levated TG (n, %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FAB9A" w14:textId="77777777" w:rsidR="00C80361" w:rsidRDefault="00BB69AF" w:rsidP="00FD4ECD">
            <w:pPr>
              <w:widowControl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</w:rPr>
              <w:t>1749 (23.7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72762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</w:rPr>
              <w:t xml:space="preserve">225 (24.0) </w:t>
            </w: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EBEC7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825</w:t>
            </w:r>
          </w:p>
        </w:tc>
      </w:tr>
      <w:tr w:rsidR="00C80361" w14:paraId="342F73CD" w14:textId="77777777">
        <w:trPr>
          <w:trHeight w:val="403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BBB83" w14:textId="77777777" w:rsidR="00C80361" w:rsidRDefault="00BB69AF" w:rsidP="00FD4ECD">
            <w:pPr>
              <w:ind w:firstLineChars="100" w:firstLine="21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duced HDL-C (n, %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45DE" w14:textId="77777777" w:rsidR="00C80361" w:rsidRDefault="00BB69AF" w:rsidP="00FD4ECD">
            <w:pPr>
              <w:widowControl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</w:rPr>
              <w:t>366 (5.0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60EBF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</w:rPr>
              <w:t xml:space="preserve">41 (4.4) </w:t>
            </w: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0789A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437</w:t>
            </w:r>
          </w:p>
        </w:tc>
      </w:tr>
      <w:tr w:rsidR="00C80361" w14:paraId="2B59B28B" w14:textId="77777777">
        <w:trPr>
          <w:trHeight w:val="403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A60BB" w14:textId="77777777" w:rsidR="00C80361" w:rsidRDefault="00BB69AF" w:rsidP="00FD4ECD">
            <w:pPr>
              <w:ind w:firstLineChars="100" w:firstLine="21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levated BP (n, %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DB6EE" w14:textId="77777777" w:rsidR="00C80361" w:rsidRDefault="00BB69AF" w:rsidP="00FD4ECD">
            <w:pPr>
              <w:widowControl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</w:rPr>
              <w:t>2195 (29.8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FAFDD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</w:rPr>
              <w:t xml:space="preserve">291 (30.4) </w:t>
            </w: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A7E3D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695</w:t>
            </w:r>
          </w:p>
        </w:tc>
      </w:tr>
      <w:tr w:rsidR="00C80361" w14:paraId="3E539ACF" w14:textId="77777777">
        <w:trPr>
          <w:trHeight w:val="403"/>
        </w:trPr>
        <w:tc>
          <w:tcPr>
            <w:tcW w:w="2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2343CE" w14:textId="77777777" w:rsidR="00C80361" w:rsidRDefault="00BB69AF" w:rsidP="00FD4ECD">
            <w:pPr>
              <w:ind w:firstLineChars="100" w:firstLine="21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Elevated FPG (n, %)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ED105A" w14:textId="77777777" w:rsidR="00C80361" w:rsidRDefault="00BB69AF" w:rsidP="00FD4ECD">
            <w:pPr>
              <w:widowControl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</w:rPr>
              <w:t>1032 (14.0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9105B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</w:rPr>
              <w:t xml:space="preserve">128 (13.7) </w:t>
            </w:r>
            <w:r>
              <w:rPr>
                <w:rFonts w:ascii="Times New Roman" w:eastAsia="MYingHei_18030_C-Medium" w:hAnsi="Times New Roman"/>
                <w:color w:val="000000"/>
                <w:kern w:val="0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154DBA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793</w:t>
            </w:r>
          </w:p>
        </w:tc>
      </w:tr>
    </w:tbl>
    <w:p w14:paraId="2866C08E" w14:textId="77777777" w:rsidR="00C80361" w:rsidRDefault="00BB69AF" w:rsidP="00FD4ECD">
      <w:pPr>
        <w:rPr>
          <w:rFonts w:ascii="Times New Roman" w:eastAsia="SimSun" w:hAnsi="Times New Roman"/>
        </w:rPr>
      </w:pPr>
      <w:r>
        <w:rPr>
          <w:rFonts w:ascii="Times New Roman" w:eastAsia="SimSun" w:hAnsi="Times New Roman"/>
          <w:bCs/>
        </w:rPr>
        <w:t xml:space="preserve">BMI, body mass index; </w:t>
      </w:r>
      <w:r>
        <w:rPr>
          <w:rFonts w:ascii="Times New Roman" w:eastAsia="SimSun" w:hAnsi="Times New Roman"/>
        </w:rPr>
        <w:t>TG, triglyceride; HDL-C, high density lipoprotein-cholesterol; BP, blood pressure; FPG, fasting plasma glucose.</w:t>
      </w:r>
    </w:p>
    <w:p w14:paraId="08F5DAC3" w14:textId="77777777" w:rsidR="00C80361" w:rsidRDefault="00BB69AF" w:rsidP="00FD4ECD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 xml:space="preserve"> missing for 56, </w:t>
      </w:r>
      <w:r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</w:rPr>
        <w:t xml:space="preserve"> missing for 499, </w:t>
      </w:r>
      <w:r>
        <w:rPr>
          <w:rFonts w:ascii="Times New Roman" w:hAnsi="Times New Roman"/>
          <w:vertAlign w:val="superscript"/>
        </w:rPr>
        <w:t>c</w:t>
      </w:r>
      <w:r>
        <w:rPr>
          <w:rFonts w:ascii="Times New Roman" w:hAnsi="Times New Roman"/>
        </w:rPr>
        <w:t xml:space="preserve"> missing for 26, </w:t>
      </w:r>
      <w:r>
        <w:rPr>
          <w:rFonts w:ascii="Times New Roman" w:hAnsi="Times New Roman"/>
          <w:vertAlign w:val="superscript"/>
        </w:rPr>
        <w:t>d</w:t>
      </w:r>
      <w:r>
        <w:rPr>
          <w:rFonts w:ascii="Times New Roman" w:hAnsi="Times New Roman"/>
        </w:rPr>
        <w:t xml:space="preserve"> missing for 18, </w:t>
      </w:r>
      <w:r>
        <w:rPr>
          <w:rFonts w:ascii="Times New Roman" w:hAnsi="Times New Roman"/>
          <w:vertAlign w:val="superscript"/>
        </w:rPr>
        <w:t>e</w:t>
      </w:r>
      <w:r>
        <w:rPr>
          <w:rFonts w:ascii="Times New Roman" w:hAnsi="Times New Roman"/>
        </w:rPr>
        <w:t xml:space="preserve"> missing for 299, </w:t>
      </w:r>
      <w:r>
        <w:rPr>
          <w:rFonts w:ascii="Times New Roman" w:hAnsi="Times New Roman"/>
          <w:vertAlign w:val="superscript"/>
        </w:rPr>
        <w:t>f</w:t>
      </w:r>
      <w:r>
        <w:rPr>
          <w:rFonts w:ascii="Times New Roman" w:hAnsi="Times New Roman"/>
        </w:rPr>
        <w:t xml:space="preserve"> missing for 299, </w:t>
      </w:r>
      <w:r>
        <w:rPr>
          <w:rFonts w:ascii="Times New Roman" w:hAnsi="Times New Roman"/>
          <w:vertAlign w:val="superscript"/>
        </w:rPr>
        <w:t>g</w:t>
      </w:r>
      <w:r>
        <w:rPr>
          <w:rFonts w:ascii="Times New Roman" w:hAnsi="Times New Roman"/>
        </w:rPr>
        <w:t xml:space="preserve"> missing for 299, </w:t>
      </w:r>
      <w:r>
        <w:rPr>
          <w:rFonts w:ascii="Times New Roman" w:hAnsi="Times New Roman"/>
          <w:vertAlign w:val="superscript"/>
        </w:rPr>
        <w:t>h</w:t>
      </w:r>
      <w:r>
        <w:rPr>
          <w:rFonts w:ascii="Times New Roman" w:hAnsi="Times New Roman"/>
        </w:rPr>
        <w:t xml:space="preserve"> missing for 19, </w:t>
      </w:r>
      <w:r>
        <w:rPr>
          <w:rFonts w:ascii="Times New Roman" w:hAnsi="Times New Roman"/>
          <w:vertAlign w:val="superscript"/>
        </w:rPr>
        <w:t>i</w:t>
      </w:r>
      <w:r>
        <w:rPr>
          <w:rFonts w:ascii="Times New Roman" w:hAnsi="Times New Roman"/>
        </w:rPr>
        <w:t xml:space="preserve"> missing for 23, </w:t>
      </w:r>
      <w:r>
        <w:rPr>
          <w:rFonts w:ascii="Times New Roman" w:hAnsi="Times New Roman"/>
          <w:vertAlign w:val="superscript"/>
        </w:rPr>
        <w:t>j</w:t>
      </w:r>
      <w:r>
        <w:rPr>
          <w:rFonts w:ascii="Times New Roman" w:hAnsi="Times New Roman"/>
        </w:rPr>
        <w:t xml:space="preserve"> missing for 23, </w:t>
      </w:r>
      <w:r>
        <w:rPr>
          <w:rFonts w:ascii="Times New Roman" w:hAnsi="Times New Roman"/>
          <w:vertAlign w:val="superscript"/>
        </w:rPr>
        <w:t>k</w:t>
      </w:r>
      <w:r>
        <w:rPr>
          <w:rFonts w:ascii="Times New Roman" w:hAnsi="Times New Roman"/>
        </w:rPr>
        <w:t xml:space="preserve"> missing for 1, </w:t>
      </w:r>
      <w:r>
        <w:rPr>
          <w:rFonts w:ascii="Times New Roman" w:hAnsi="Times New Roman"/>
          <w:vertAlign w:val="superscript"/>
        </w:rPr>
        <w:t>l</w:t>
      </w:r>
      <w:r>
        <w:rPr>
          <w:rFonts w:ascii="Times New Roman" w:hAnsi="Times New Roman"/>
        </w:rPr>
        <w:t xml:space="preserve"> missing for 23.</w:t>
      </w:r>
    </w:p>
    <w:p w14:paraId="5AD60FC7" w14:textId="003654CB" w:rsidR="00C80361" w:rsidRDefault="00BB69AF" w:rsidP="00FD4ECD">
      <w:pPr>
        <w:sectPr w:rsidR="00C80361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286"/>
        </w:sectPr>
      </w:pPr>
      <w:r>
        <w:rPr>
          <w:rFonts w:ascii="Times New Roman" w:hAnsi="Times New Roman"/>
          <w:vertAlign w:val="superscript"/>
        </w:rPr>
        <w:t>†</w:t>
      </w:r>
      <w:r>
        <w:rPr>
          <w:rFonts w:ascii="Times New Roman" w:hAnsi="Times New Roman"/>
        </w:rPr>
        <w:t xml:space="preserve"> </w:t>
      </w:r>
      <w:r w:rsidRPr="00792B12">
        <w:rPr>
          <w:rFonts w:ascii="Times New Roman" w:hAnsi="Times New Roman"/>
          <w:i/>
          <w:iCs/>
        </w:rPr>
        <w:t>P</w:t>
      </w:r>
      <w:r w:rsidR="007A1AB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value</w:t>
      </w:r>
      <w:r w:rsidR="007A1AB3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 </w:t>
      </w:r>
      <w:r w:rsidR="007A1AB3">
        <w:rPr>
          <w:rFonts w:ascii="Times New Roman" w:hAnsi="Times New Roman"/>
        </w:rPr>
        <w:t xml:space="preserve">were calculated </w:t>
      </w:r>
      <w:r>
        <w:rPr>
          <w:rFonts w:ascii="Times New Roman" w:hAnsi="Times New Roman"/>
        </w:rPr>
        <w:t>by Student's t test or Chi-square test as appropriate.</w:t>
      </w:r>
    </w:p>
    <w:tbl>
      <w:tblPr>
        <w:tblStyle w:val="TableGrid"/>
        <w:tblW w:w="500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5"/>
        <w:gridCol w:w="2011"/>
        <w:gridCol w:w="2011"/>
        <w:gridCol w:w="2001"/>
      </w:tblGrid>
      <w:tr w:rsidR="00C80361" w14:paraId="5E66E8AE" w14:textId="0BBDF308">
        <w:trPr>
          <w:trHeight w:val="403"/>
        </w:trPr>
        <w:tc>
          <w:tcPr>
            <w:tcW w:w="902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DF05BA" w14:textId="3E76638C" w:rsidR="00AF6222" w:rsidRDefault="00BB69AF" w:rsidP="00FD4ECD">
            <w:pPr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lastRenderedPageBreak/>
              <w:t>Supplementary Table S2</w:t>
            </w:r>
          </w:p>
          <w:p w14:paraId="6128342F" w14:textId="5730F1ED" w:rsidR="00C80361" w:rsidRPr="00AF6222" w:rsidRDefault="00BB69AF" w:rsidP="00FD4ECD">
            <w:pPr>
              <w:rPr>
                <w:rFonts w:ascii="Times New Roman" w:hAnsi="Times New Roman"/>
                <w:kern w:val="0"/>
              </w:rPr>
            </w:pPr>
            <w:r w:rsidRPr="00137B74">
              <w:rPr>
                <w:rFonts w:ascii="Times New Roman" w:hAnsi="Times New Roman"/>
                <w:bCs/>
                <w:kern w:val="0"/>
              </w:rPr>
              <w:t>Odds ratios (95% confidence intervals) of metabolic body size phenotypes according to all variables adjusted for in the multinomial logistic regression model (model 3 in Table 3).</w:t>
            </w:r>
          </w:p>
        </w:tc>
      </w:tr>
      <w:tr w:rsidR="00C80361" w14:paraId="4013B50D" w14:textId="77777777">
        <w:trPr>
          <w:trHeight w:val="403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F953D9" w14:textId="77777777" w:rsidR="00C80361" w:rsidRPr="00137B74" w:rsidRDefault="00BB69AF" w:rsidP="00FD4ECD">
            <w:pPr>
              <w:rPr>
                <w:rFonts w:ascii="Times New Roman" w:hAnsi="Times New Roman"/>
                <w:kern w:val="0"/>
              </w:rPr>
            </w:pPr>
            <w:r w:rsidRPr="00137B74">
              <w:rPr>
                <w:rFonts w:ascii="Times New Roman" w:hAnsi="Times New Roman"/>
                <w:kern w:val="0"/>
              </w:rPr>
              <w:t>Variables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12703D" w14:textId="77777777" w:rsidR="00C80361" w:rsidRPr="00137B74" w:rsidRDefault="00BB69AF" w:rsidP="00FD4ECD">
            <w:pPr>
              <w:rPr>
                <w:rFonts w:ascii="Times New Roman" w:hAnsi="Times New Roman"/>
                <w:kern w:val="0"/>
              </w:rPr>
            </w:pPr>
            <w:r w:rsidRPr="00137B74">
              <w:rPr>
                <w:rFonts w:ascii="Times New Roman" w:hAnsi="Times New Roman"/>
                <w:kern w:val="0"/>
              </w:rPr>
              <w:t>MUNW</w:t>
            </w:r>
          </w:p>
          <w:p w14:paraId="0268CE26" w14:textId="77777777" w:rsidR="00C80361" w:rsidRPr="00137B74" w:rsidRDefault="00BB69AF" w:rsidP="00FD4ECD">
            <w:pPr>
              <w:rPr>
                <w:rFonts w:ascii="Times New Roman" w:hAnsi="Times New Roman"/>
                <w:kern w:val="0"/>
              </w:rPr>
            </w:pPr>
            <w:r w:rsidRPr="00137B74">
              <w:rPr>
                <w:rFonts w:ascii="Times New Roman" w:hAnsi="Times New Roman"/>
                <w:kern w:val="0"/>
              </w:rPr>
              <w:t>(</w:t>
            </w:r>
            <w:r w:rsidRPr="00137B74">
              <w:rPr>
                <w:rFonts w:ascii="Times New Roman" w:eastAsia="SimSun" w:hAnsi="Times New Roman"/>
                <w:kern w:val="0"/>
                <w:sz w:val="20"/>
              </w:rPr>
              <w:t xml:space="preserve">N = </w:t>
            </w:r>
            <w:r w:rsidRPr="00137B74">
              <w:rPr>
                <w:rFonts w:ascii="Times New Roman" w:hAnsi="Times New Roman"/>
                <w:kern w:val="0"/>
              </w:rPr>
              <w:t>1761)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93032" w14:textId="77777777" w:rsidR="00C80361" w:rsidRPr="00137B74" w:rsidRDefault="00BB69AF" w:rsidP="00FD4ECD">
            <w:pPr>
              <w:rPr>
                <w:rFonts w:ascii="Times New Roman" w:hAnsi="Times New Roman"/>
                <w:kern w:val="0"/>
              </w:rPr>
            </w:pPr>
            <w:r w:rsidRPr="00137B74">
              <w:rPr>
                <w:rFonts w:ascii="Times New Roman" w:hAnsi="Times New Roman"/>
                <w:kern w:val="0"/>
              </w:rPr>
              <w:t>MHO</w:t>
            </w:r>
          </w:p>
          <w:p w14:paraId="207A9DF9" w14:textId="77777777" w:rsidR="00C80361" w:rsidRPr="00137B74" w:rsidRDefault="00BB69AF" w:rsidP="00FD4ECD">
            <w:pPr>
              <w:rPr>
                <w:rFonts w:ascii="Times New Roman" w:hAnsi="Times New Roman"/>
                <w:kern w:val="0"/>
              </w:rPr>
            </w:pPr>
            <w:r w:rsidRPr="00137B74">
              <w:rPr>
                <w:rFonts w:ascii="Times New Roman" w:hAnsi="Times New Roman"/>
                <w:kern w:val="0"/>
              </w:rPr>
              <w:t>(</w:t>
            </w:r>
            <w:r w:rsidRPr="00137B74">
              <w:rPr>
                <w:rFonts w:ascii="Times New Roman" w:eastAsia="SimSun" w:hAnsi="Times New Roman"/>
                <w:kern w:val="0"/>
                <w:sz w:val="20"/>
              </w:rPr>
              <w:t xml:space="preserve">N = </w:t>
            </w:r>
            <w:r w:rsidRPr="00137B74">
              <w:rPr>
                <w:rFonts w:ascii="Times New Roman" w:hAnsi="Times New Roman"/>
                <w:kern w:val="0"/>
              </w:rPr>
              <w:t>876)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0B1F95" w14:textId="77777777" w:rsidR="00C80361" w:rsidRPr="00137B74" w:rsidRDefault="00BB69AF" w:rsidP="00FD4ECD">
            <w:pPr>
              <w:rPr>
                <w:rFonts w:ascii="Times New Roman" w:hAnsi="Times New Roman"/>
                <w:kern w:val="0"/>
              </w:rPr>
            </w:pPr>
            <w:r w:rsidRPr="00137B74">
              <w:rPr>
                <w:rFonts w:ascii="Times New Roman" w:hAnsi="Times New Roman"/>
                <w:kern w:val="0"/>
              </w:rPr>
              <w:t>MUO</w:t>
            </w:r>
          </w:p>
          <w:p w14:paraId="14C76253" w14:textId="77777777" w:rsidR="00C80361" w:rsidRPr="00137B74" w:rsidRDefault="00BB69AF" w:rsidP="00FD4ECD">
            <w:pPr>
              <w:rPr>
                <w:rFonts w:ascii="Times New Roman" w:hAnsi="Times New Roman"/>
                <w:kern w:val="0"/>
              </w:rPr>
            </w:pPr>
            <w:r w:rsidRPr="00137B74">
              <w:rPr>
                <w:rFonts w:ascii="Times New Roman" w:hAnsi="Times New Roman"/>
                <w:kern w:val="0"/>
              </w:rPr>
              <w:t>(</w:t>
            </w:r>
            <w:r w:rsidRPr="00137B74">
              <w:rPr>
                <w:rFonts w:ascii="Times New Roman" w:eastAsia="SimSun" w:hAnsi="Times New Roman"/>
                <w:kern w:val="0"/>
                <w:sz w:val="20"/>
              </w:rPr>
              <w:t xml:space="preserve">N = </w:t>
            </w:r>
            <w:r w:rsidRPr="00137B74">
              <w:rPr>
                <w:rFonts w:ascii="Times New Roman" w:hAnsi="Times New Roman"/>
                <w:kern w:val="0"/>
              </w:rPr>
              <w:t>2143)</w:t>
            </w:r>
          </w:p>
        </w:tc>
      </w:tr>
      <w:tr w:rsidR="00C80361" w14:paraId="4FEFAA2A" w14:textId="77777777">
        <w:trPr>
          <w:trHeight w:val="40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579F8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leep duration (h/d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4F0C5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56898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A5D71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</w:tr>
      <w:tr w:rsidR="00C80361" w14:paraId="7BAE22C4" w14:textId="77777777">
        <w:trPr>
          <w:trHeight w:val="40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FFF99" w14:textId="77777777" w:rsidR="00C80361" w:rsidRDefault="00BB69AF" w:rsidP="00FD4ECD">
            <w:pPr>
              <w:ind w:firstLineChars="100" w:firstLine="21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&lt;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D7177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.96 (0.80~1.15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6B6C0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1.27 (1.02~1.56)</w:t>
            </w:r>
            <w:r>
              <w:rPr>
                <w:rFonts w:ascii="Times New Roman" w:hAnsi="Times New Roman"/>
                <w:b/>
                <w:bCs/>
                <w:kern w:val="0"/>
                <w:vertAlign w:val="superscript"/>
              </w:rPr>
              <w:t xml:space="preserve"> *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B965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1.22 (1.03~1.43)</w:t>
            </w:r>
            <w:r>
              <w:rPr>
                <w:rFonts w:ascii="Times New Roman" w:hAnsi="Times New Roman"/>
                <w:b/>
                <w:bCs/>
                <w:kern w:val="0"/>
                <w:vertAlign w:val="superscript"/>
              </w:rPr>
              <w:t xml:space="preserve"> *</w:t>
            </w:r>
          </w:p>
        </w:tc>
      </w:tr>
      <w:tr w:rsidR="00C80361" w14:paraId="490A838C" w14:textId="77777777">
        <w:trPr>
          <w:trHeight w:val="40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B98E" w14:textId="77777777" w:rsidR="00C80361" w:rsidRDefault="00BB69AF" w:rsidP="00FD4ECD">
            <w:pPr>
              <w:ind w:firstLineChars="100" w:firstLine="21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7~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35C45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79B30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924EE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</w:tr>
      <w:tr w:rsidR="00C80361" w14:paraId="74D3D2A9" w14:textId="77777777">
        <w:trPr>
          <w:trHeight w:val="40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562EF" w14:textId="77777777" w:rsidR="00C80361" w:rsidRDefault="00BB69AF" w:rsidP="00FD4ECD">
            <w:pPr>
              <w:ind w:firstLineChars="100" w:firstLine="21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8~9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132D4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.17 (0.99~1.38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7DE37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.10 (0.90~1.36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48660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.11 (0.95~1.31)</w:t>
            </w:r>
          </w:p>
        </w:tc>
      </w:tr>
      <w:tr w:rsidR="00C80361" w14:paraId="4EA8596B" w14:textId="77777777">
        <w:trPr>
          <w:trHeight w:val="40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589AA" w14:textId="77777777" w:rsidR="00C80361" w:rsidRDefault="00BB69AF" w:rsidP="00FD4ECD">
            <w:pPr>
              <w:ind w:firstLineChars="100" w:firstLine="21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≥9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F2ABA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.10 (0.92~1.31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71809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.92 (0.73~1.16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1CB7D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.07 (0.89~1.28)</w:t>
            </w:r>
          </w:p>
        </w:tc>
      </w:tr>
      <w:tr w:rsidR="00C80361" w14:paraId="5420FCCC" w14:textId="77777777">
        <w:trPr>
          <w:trHeight w:val="40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B4400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Age (years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C7D95" w14:textId="77777777" w:rsidR="00C80361" w:rsidRDefault="00BB69AF" w:rsidP="00FD4ECD">
            <w:pPr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.02 (0.99~1.05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A7ED8" w14:textId="77777777" w:rsidR="00C80361" w:rsidRDefault="00BB69AF" w:rsidP="00FD4ECD">
            <w:pPr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1.06 (1.03~1.10)</w:t>
            </w:r>
            <w:r>
              <w:rPr>
                <w:rFonts w:ascii="Times New Roman" w:hAnsi="Times New Roman"/>
                <w:b/>
                <w:bCs/>
                <w:kern w:val="0"/>
                <w:vertAlign w:val="superscript"/>
              </w:rPr>
              <w:t xml:space="preserve"> ***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0E36A" w14:textId="77777777" w:rsidR="00C80361" w:rsidRDefault="00BB69AF" w:rsidP="00FD4ECD">
            <w:pPr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1.11 (1.09~1.14)</w:t>
            </w:r>
            <w:r>
              <w:rPr>
                <w:rFonts w:ascii="Times New Roman" w:hAnsi="Times New Roman"/>
                <w:b/>
                <w:bCs/>
                <w:kern w:val="0"/>
                <w:vertAlign w:val="superscript"/>
              </w:rPr>
              <w:t xml:space="preserve"> ***</w:t>
            </w:r>
          </w:p>
        </w:tc>
      </w:tr>
      <w:tr w:rsidR="00C80361" w14:paraId="3301C4C3" w14:textId="77777777">
        <w:trPr>
          <w:trHeight w:val="40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F0D29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Gender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8895A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A2906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49129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</w:tr>
      <w:tr w:rsidR="00C80361" w14:paraId="41DA242C" w14:textId="77777777">
        <w:trPr>
          <w:trHeight w:val="40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631D9" w14:textId="77777777" w:rsidR="00C80361" w:rsidRDefault="00BB69AF" w:rsidP="00FD4ECD">
            <w:pPr>
              <w:ind w:firstLineChars="100" w:firstLine="21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al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336D6" w14:textId="77777777" w:rsidR="00C80361" w:rsidRDefault="00BB69AF" w:rsidP="00FD4ECD">
            <w:pPr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B83E3" w14:textId="77777777" w:rsidR="00C80361" w:rsidRDefault="00BB69AF" w:rsidP="00FD4ECD">
            <w:pPr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F74A2" w14:textId="77777777" w:rsidR="00C80361" w:rsidRDefault="00BB69AF" w:rsidP="00FD4ECD">
            <w:pPr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</w:tr>
      <w:tr w:rsidR="00C80361" w14:paraId="02D5DB4B" w14:textId="77777777">
        <w:trPr>
          <w:trHeight w:val="40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A8419" w14:textId="77777777" w:rsidR="00C80361" w:rsidRDefault="00BB69AF" w:rsidP="00FD4ECD">
            <w:pPr>
              <w:ind w:firstLineChars="100" w:firstLine="21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Femal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AA44C" w14:textId="77777777" w:rsidR="00C80361" w:rsidRDefault="00BB69AF" w:rsidP="00FD4ECD">
            <w:pPr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0.50 (0.43~0.59)</w:t>
            </w:r>
            <w:r>
              <w:rPr>
                <w:rFonts w:ascii="Times New Roman" w:hAnsi="Times New Roman"/>
                <w:b/>
                <w:bCs/>
                <w:kern w:val="0"/>
                <w:vertAlign w:val="superscript"/>
              </w:rPr>
              <w:t xml:space="preserve"> ***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DE30E" w14:textId="77777777" w:rsidR="00C80361" w:rsidRDefault="00BB69AF" w:rsidP="00FD4ECD">
            <w:pPr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0.34 (0.27~0.44)</w:t>
            </w:r>
            <w:r>
              <w:rPr>
                <w:rFonts w:ascii="Times New Roman" w:hAnsi="Times New Roman"/>
                <w:b/>
                <w:bCs/>
                <w:kern w:val="0"/>
                <w:vertAlign w:val="superscript"/>
              </w:rPr>
              <w:t xml:space="preserve"> ***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C7C34" w14:textId="77777777" w:rsidR="00C80361" w:rsidRDefault="00BB69AF" w:rsidP="00FD4ECD">
            <w:pPr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0.16 (0.13~0.19)</w:t>
            </w:r>
            <w:r>
              <w:rPr>
                <w:rFonts w:ascii="Times New Roman" w:hAnsi="Times New Roman"/>
                <w:b/>
                <w:bCs/>
                <w:kern w:val="0"/>
                <w:vertAlign w:val="superscript"/>
              </w:rPr>
              <w:t xml:space="preserve"> ***</w:t>
            </w:r>
          </w:p>
        </w:tc>
      </w:tr>
      <w:tr w:rsidR="00C80361" w14:paraId="6D0A43C7" w14:textId="77777777">
        <w:trPr>
          <w:trHeight w:val="40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A7E39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arital statu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93079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53B52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17676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</w:tr>
      <w:tr w:rsidR="00C80361" w14:paraId="6A0402A5" w14:textId="77777777">
        <w:trPr>
          <w:trHeight w:val="40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71FB8" w14:textId="77777777" w:rsidR="00C80361" w:rsidRDefault="00BB69AF" w:rsidP="00FD4ECD">
            <w:pPr>
              <w:ind w:firstLineChars="100" w:firstLine="21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ingl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89FCD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39A9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BFF76" w14:textId="77777777" w:rsidR="00C80361" w:rsidRDefault="00BB69AF" w:rsidP="00FD4ECD">
            <w:pPr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</w:tr>
      <w:tr w:rsidR="00C80361" w14:paraId="36F44D17" w14:textId="77777777">
        <w:trPr>
          <w:trHeight w:val="40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6574D" w14:textId="77777777" w:rsidR="00C80361" w:rsidRDefault="00BB69AF" w:rsidP="00FD4ECD">
            <w:pPr>
              <w:ind w:firstLineChars="100" w:firstLine="21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Unsingl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FE9E8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.00 (0.85~1.18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D4752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.10 (0.90~1.35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5C6B1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1.23 (1.05~1.43)</w:t>
            </w:r>
            <w:r>
              <w:rPr>
                <w:rFonts w:ascii="Times New Roman" w:hAnsi="Times New Roman"/>
                <w:b/>
                <w:bCs/>
                <w:kern w:val="0"/>
                <w:vertAlign w:val="superscript"/>
              </w:rPr>
              <w:t xml:space="preserve"> *</w:t>
            </w:r>
          </w:p>
        </w:tc>
      </w:tr>
      <w:tr w:rsidR="00C80361" w14:paraId="71CB13A4" w14:textId="77777777">
        <w:trPr>
          <w:trHeight w:val="40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4E8F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hift worker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8B0AB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E7F77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CCEED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</w:tr>
      <w:tr w:rsidR="00C80361" w14:paraId="4CE6B576" w14:textId="77777777">
        <w:trPr>
          <w:trHeight w:val="40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D679A" w14:textId="77777777" w:rsidR="00C80361" w:rsidRDefault="00BB69AF" w:rsidP="00FD4ECD">
            <w:pPr>
              <w:ind w:firstLineChars="100" w:firstLine="21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C3D82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.02 (0.89~1.18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097C4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.97 (0.82~1.15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B17A5" w14:textId="77777777" w:rsidR="00C80361" w:rsidRDefault="00BB69AF" w:rsidP="00FD4ECD"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.05 (0.92~1.20)</w:t>
            </w:r>
          </w:p>
        </w:tc>
      </w:tr>
      <w:tr w:rsidR="00C80361" w14:paraId="60DBF4BB" w14:textId="77777777">
        <w:trPr>
          <w:trHeight w:val="40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C4343" w14:textId="77777777" w:rsidR="00C80361" w:rsidRDefault="00BB69AF" w:rsidP="00FD4ECD">
            <w:pPr>
              <w:ind w:firstLineChars="100" w:firstLine="21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N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D418C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87A65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C22B4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</w:tr>
      <w:tr w:rsidR="00C80361" w14:paraId="2EEE0832" w14:textId="77777777">
        <w:trPr>
          <w:trHeight w:val="40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8A39E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urrent smoker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9C91B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4C915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2EDE9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</w:tr>
      <w:tr w:rsidR="00C80361" w14:paraId="3ED5C0B6" w14:textId="77777777">
        <w:trPr>
          <w:trHeight w:val="40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D2613" w14:textId="77777777" w:rsidR="00C80361" w:rsidRDefault="00BB69AF" w:rsidP="00FD4ECD">
            <w:pPr>
              <w:ind w:firstLineChars="100" w:firstLine="21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AA4C7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.96 (0.81~1.14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06C7E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.17 (0.96~1.43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EDD89" w14:textId="77777777" w:rsidR="00C80361" w:rsidRDefault="00BB69AF" w:rsidP="00FD4ECD">
            <w:pPr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1.42 (1.22~1.65)</w:t>
            </w:r>
            <w:r>
              <w:rPr>
                <w:rFonts w:ascii="Times New Roman" w:hAnsi="Times New Roman"/>
                <w:b/>
                <w:bCs/>
                <w:kern w:val="0"/>
                <w:vertAlign w:val="superscript"/>
              </w:rPr>
              <w:t xml:space="preserve"> ***</w:t>
            </w:r>
          </w:p>
        </w:tc>
      </w:tr>
      <w:tr w:rsidR="00C80361" w14:paraId="7F963F90" w14:textId="77777777">
        <w:trPr>
          <w:trHeight w:val="40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EEE58" w14:textId="77777777" w:rsidR="00C80361" w:rsidRDefault="00BB69AF" w:rsidP="00FD4ECD">
            <w:pPr>
              <w:ind w:firstLineChars="100" w:firstLine="21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N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A72D8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4B03F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A2A51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</w:tr>
      <w:tr w:rsidR="00C80361" w14:paraId="3E5422FD" w14:textId="77777777">
        <w:trPr>
          <w:trHeight w:val="40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164DC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urrent drinker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714FA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C987C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28279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</w:tr>
      <w:tr w:rsidR="00C80361" w14:paraId="493AD938" w14:textId="77777777">
        <w:trPr>
          <w:trHeight w:val="40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F253E" w14:textId="77777777" w:rsidR="00C80361" w:rsidRDefault="00BB69AF" w:rsidP="00FD4ECD">
            <w:pPr>
              <w:ind w:firstLineChars="100" w:firstLine="21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4937D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.02 (0.86~1.21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B05B2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.99 (0.80~1.22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624B4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.06 (0.90~1.24)</w:t>
            </w:r>
          </w:p>
        </w:tc>
      </w:tr>
      <w:tr w:rsidR="00C80361" w14:paraId="0E460B3E" w14:textId="77777777">
        <w:trPr>
          <w:trHeight w:val="40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C234A" w14:textId="77777777" w:rsidR="00C80361" w:rsidRDefault="00BB69AF" w:rsidP="00FD4ECD">
            <w:pPr>
              <w:ind w:firstLineChars="100" w:firstLine="21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N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2C7F0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D3E57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D8F0F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</w:tr>
      <w:tr w:rsidR="00C80361" w14:paraId="33F004D3" w14:textId="77777777">
        <w:trPr>
          <w:trHeight w:val="40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A065E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gular exerciser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30A81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6E635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A55F2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</w:tr>
      <w:tr w:rsidR="00C80361" w14:paraId="4229B51A" w14:textId="77777777">
        <w:trPr>
          <w:trHeight w:val="40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5D950" w14:textId="77777777" w:rsidR="00C80361" w:rsidRDefault="00BB69AF" w:rsidP="00FD4ECD">
            <w:pPr>
              <w:ind w:firstLineChars="100" w:firstLine="21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E908E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.89 (0.78~1.00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C5DCB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.10 (0.94~1.29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71628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.93 (0.82~1.05)</w:t>
            </w:r>
          </w:p>
        </w:tc>
      </w:tr>
      <w:tr w:rsidR="00C80361" w14:paraId="12F74B6E" w14:textId="77777777">
        <w:trPr>
          <w:trHeight w:val="40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5859B" w14:textId="77777777" w:rsidR="00C80361" w:rsidRDefault="00BB69AF" w:rsidP="00FD4ECD">
            <w:pPr>
              <w:ind w:firstLineChars="100" w:firstLine="21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N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36765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27099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66E6F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</w:tr>
      <w:tr w:rsidR="00C80361" w14:paraId="304E5F69" w14:textId="77777777">
        <w:trPr>
          <w:trHeight w:val="40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569CB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Family history of hypertension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85861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34D96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47738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</w:tr>
      <w:tr w:rsidR="00C80361" w14:paraId="3A88C1B4" w14:textId="77777777">
        <w:trPr>
          <w:trHeight w:val="40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EFE3C" w14:textId="77777777" w:rsidR="00C80361" w:rsidRDefault="00BB69AF" w:rsidP="00FD4ECD">
            <w:pPr>
              <w:ind w:firstLineChars="100" w:firstLine="21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C1B63" w14:textId="77777777" w:rsidR="00C80361" w:rsidRDefault="00BB69AF" w:rsidP="00FD4ECD">
            <w:pPr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1.29 (1.10~1.51)</w:t>
            </w:r>
            <w:r>
              <w:rPr>
                <w:rFonts w:ascii="Times New Roman" w:hAnsi="Times New Roman"/>
                <w:b/>
                <w:bCs/>
                <w:kern w:val="0"/>
                <w:vertAlign w:val="superscript"/>
              </w:rPr>
              <w:t xml:space="preserve"> **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38BC4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.19 (0.97~1.46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5C022" w14:textId="77777777" w:rsidR="00C80361" w:rsidRDefault="00BB69AF" w:rsidP="00FD4ECD">
            <w:pPr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1.50 (1.29~1.75)</w:t>
            </w:r>
            <w:r>
              <w:rPr>
                <w:rFonts w:ascii="Times New Roman" w:hAnsi="Times New Roman"/>
                <w:b/>
                <w:bCs/>
                <w:kern w:val="0"/>
                <w:vertAlign w:val="superscript"/>
              </w:rPr>
              <w:t xml:space="preserve"> ***</w:t>
            </w:r>
          </w:p>
        </w:tc>
      </w:tr>
      <w:tr w:rsidR="00C80361" w14:paraId="09C30201" w14:textId="77777777">
        <w:trPr>
          <w:trHeight w:val="40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BD8B4" w14:textId="77777777" w:rsidR="00C80361" w:rsidRDefault="00BB69AF" w:rsidP="00FD4ECD">
            <w:pPr>
              <w:ind w:firstLineChars="100" w:firstLine="21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N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541B7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6D888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A516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</w:tr>
      <w:tr w:rsidR="00C80361" w14:paraId="267B9BF3" w14:textId="77777777">
        <w:trPr>
          <w:trHeight w:val="40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9F02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Family history of diabet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0BD81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2FD65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FC52A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</w:tr>
      <w:tr w:rsidR="00C80361" w14:paraId="4232AFCD" w14:textId="77777777">
        <w:trPr>
          <w:trHeight w:val="40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A7BE3" w14:textId="77777777" w:rsidR="00C80361" w:rsidRDefault="00BB69AF" w:rsidP="00FD4ECD">
            <w:pPr>
              <w:ind w:firstLineChars="100" w:firstLine="21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F9FA9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.14 (0.91~1.43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CFB54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1.38 (1.05~1.80)</w:t>
            </w:r>
            <w:r>
              <w:rPr>
                <w:rFonts w:ascii="Times New Roman" w:hAnsi="Times New Roman"/>
                <w:b/>
                <w:bCs/>
                <w:kern w:val="0"/>
                <w:vertAlign w:val="superscript"/>
              </w:rPr>
              <w:t xml:space="preserve"> *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26C53" w14:textId="77777777" w:rsidR="00C80361" w:rsidRDefault="00BB69AF" w:rsidP="00FD4ECD">
            <w:pPr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1.42 (1.15~1.76)</w:t>
            </w:r>
            <w:r>
              <w:rPr>
                <w:rFonts w:ascii="Times New Roman" w:hAnsi="Times New Roman"/>
                <w:b/>
                <w:bCs/>
                <w:kern w:val="0"/>
                <w:vertAlign w:val="superscript"/>
              </w:rPr>
              <w:t xml:space="preserve"> **</w:t>
            </w:r>
          </w:p>
        </w:tc>
      </w:tr>
      <w:tr w:rsidR="00C80361" w14:paraId="2374C525" w14:textId="77777777">
        <w:trPr>
          <w:trHeight w:val="40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F3666" w14:textId="77777777" w:rsidR="00C80361" w:rsidRDefault="00BB69AF" w:rsidP="00FD4ECD">
            <w:pPr>
              <w:ind w:firstLineChars="100" w:firstLine="21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No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6A23F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B37C1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6E466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</w:tr>
      <w:tr w:rsidR="00C80361" w14:paraId="199E2E0A" w14:textId="77777777">
        <w:trPr>
          <w:trHeight w:val="40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BD6BC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lastRenderedPageBreak/>
              <w:t>Family history of hyperlipemia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9DDEA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317E7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8ADBF" w14:textId="77777777" w:rsidR="00C80361" w:rsidRDefault="00C80361" w:rsidP="00FD4ECD">
            <w:pPr>
              <w:rPr>
                <w:rFonts w:ascii="Times New Roman" w:hAnsi="Times New Roman"/>
                <w:kern w:val="0"/>
              </w:rPr>
            </w:pPr>
          </w:p>
        </w:tc>
      </w:tr>
      <w:tr w:rsidR="00C80361" w14:paraId="5DCC70E3" w14:textId="77777777">
        <w:trPr>
          <w:trHeight w:val="40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8EB34" w14:textId="77777777" w:rsidR="00C80361" w:rsidRDefault="00BB69AF" w:rsidP="00FD4ECD">
            <w:pPr>
              <w:ind w:firstLineChars="100" w:firstLine="21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42539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.92 (0.59~1.43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4D4CC" w14:textId="77777777" w:rsidR="00C80361" w:rsidRDefault="00BB69AF" w:rsidP="00FD4ECD">
            <w:pPr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1.71 (1.07~2.72)</w:t>
            </w:r>
            <w:r>
              <w:rPr>
                <w:rFonts w:ascii="Times New Roman" w:hAnsi="Times New Roman"/>
                <w:b/>
                <w:bCs/>
                <w:kern w:val="0"/>
                <w:vertAlign w:val="superscript"/>
              </w:rPr>
              <w:t xml:space="preserve"> *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46ED4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.18 (0.79~1.77)</w:t>
            </w:r>
          </w:p>
        </w:tc>
      </w:tr>
      <w:tr w:rsidR="00C80361" w14:paraId="792F24A8" w14:textId="77777777">
        <w:trPr>
          <w:trHeight w:val="403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13A550" w14:textId="77777777" w:rsidR="00C80361" w:rsidRDefault="00BB69AF" w:rsidP="00FD4ECD">
            <w:pPr>
              <w:ind w:firstLineChars="100" w:firstLine="21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No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B9904F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E1DA8D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A2160" w14:textId="77777777" w:rsidR="00C80361" w:rsidRDefault="00BB69AF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</w:tr>
    </w:tbl>
    <w:p w14:paraId="209E377F" w14:textId="77777777" w:rsidR="00C80361" w:rsidRDefault="00BB69AF" w:rsidP="00FD4ECD"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MUNW, metabolically unhealthy normal weight; MHO, metabolically healthy overweight/obesity; MUO, metabolically unhealthy overweight/obesity.</w:t>
      </w:r>
    </w:p>
    <w:p w14:paraId="70C3BD5A" w14:textId="51A4AF52" w:rsidR="00C80361" w:rsidRDefault="00BB69AF" w:rsidP="00FD4ECD">
      <w:pPr>
        <w:widowControl/>
        <w:rPr>
          <w:rFonts w:ascii="Times New Roman" w:hAnsi="Times New Roman"/>
        </w:rPr>
      </w:pPr>
      <w:r>
        <w:rPr>
          <w:rFonts w:ascii="Times New Roman" w:hAnsi="Times New Roman"/>
        </w:rPr>
        <w:t xml:space="preserve">Significance was represented as bold characters, </w:t>
      </w:r>
      <w:r>
        <w:rPr>
          <w:rFonts w:ascii="Times New Roman" w:hAnsi="Times New Roman"/>
          <w:vertAlign w:val="superscript"/>
        </w:rPr>
        <w:t>*</w:t>
      </w:r>
      <w:r w:rsidR="00BB0C44" w:rsidRPr="001440AD">
        <w:rPr>
          <w:rFonts w:ascii="Times New Roman" w:eastAsia="SimSun" w:hAnsi="Times New Roman"/>
        </w:rPr>
        <w:t xml:space="preserve"> </w:t>
      </w:r>
      <w:r w:rsidR="00AE1621" w:rsidRPr="00792B12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&lt; 0.05, </w:t>
      </w:r>
      <w:r>
        <w:rPr>
          <w:rFonts w:ascii="Times New Roman" w:hAnsi="Times New Roman"/>
          <w:vertAlign w:val="superscript"/>
        </w:rPr>
        <w:t>**</w:t>
      </w:r>
      <w:r w:rsidR="00BB0C44" w:rsidRPr="001440AD">
        <w:rPr>
          <w:rFonts w:ascii="Times New Roman" w:eastAsia="SimSun" w:hAnsi="Times New Roman"/>
        </w:rPr>
        <w:t xml:space="preserve"> </w:t>
      </w:r>
      <w:r w:rsidR="00AE1621" w:rsidRPr="00792B12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&lt; 0.01 and </w:t>
      </w:r>
      <w:r>
        <w:rPr>
          <w:rFonts w:ascii="Times New Roman" w:hAnsi="Times New Roman"/>
          <w:vertAlign w:val="superscript"/>
        </w:rPr>
        <w:t>***</w:t>
      </w:r>
      <w:r w:rsidR="00BB0C44" w:rsidRPr="001440AD">
        <w:rPr>
          <w:rFonts w:ascii="Times New Roman" w:eastAsia="SimSun" w:hAnsi="Times New Roman"/>
        </w:rPr>
        <w:t xml:space="preserve"> </w:t>
      </w:r>
      <w:r w:rsidR="00AE1621" w:rsidRPr="00792B12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&lt; 0.001.</w:t>
      </w:r>
    </w:p>
    <w:p w14:paraId="20442B12" w14:textId="45990120" w:rsidR="00C80361" w:rsidRPr="00521120" w:rsidRDefault="00BB69AF" w:rsidP="00FD4ECD">
      <w:pPr>
        <w:widowControl/>
        <w:jc w:val="left"/>
      </w:pP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0"/>
        <w:gridCol w:w="1854"/>
        <w:gridCol w:w="1126"/>
        <w:gridCol w:w="1807"/>
        <w:gridCol w:w="1759"/>
      </w:tblGrid>
      <w:tr w:rsidR="00C80361" w14:paraId="78E5A6EA" w14:textId="7AAB8DED">
        <w:trPr>
          <w:trHeight w:val="403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vAlign w:val="center"/>
          </w:tcPr>
          <w:p w14:paraId="1BFB5ADE" w14:textId="3B258DFF" w:rsidR="00AF6222" w:rsidRDefault="00BB69AF" w:rsidP="00FD4ECD">
            <w:pPr>
              <w:rPr>
                <w:rFonts w:ascii="Times New Roman" w:eastAsia="SimSu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0"/>
              </w:rPr>
              <w:lastRenderedPageBreak/>
              <w:t>S</w:t>
            </w:r>
            <w:r>
              <w:rPr>
                <w:rFonts w:ascii="Times New Roman" w:eastAsia="SimSun" w:hAnsi="Times New Roman" w:hint="eastAsia"/>
                <w:b/>
                <w:bCs/>
                <w:kern w:val="0"/>
                <w:sz w:val="20"/>
              </w:rPr>
              <w:t>upplementary</w:t>
            </w:r>
            <w:r>
              <w:rPr>
                <w:rFonts w:ascii="Times New Roman" w:eastAsia="SimSun" w:hAnsi="Times New Roman"/>
                <w:b/>
                <w:bCs/>
                <w:kern w:val="0"/>
                <w:sz w:val="20"/>
              </w:rPr>
              <w:t xml:space="preserve"> Table S3</w:t>
            </w:r>
          </w:p>
          <w:p w14:paraId="7235114D" w14:textId="788753EC" w:rsidR="00C80361" w:rsidRDefault="00BB69AF" w:rsidP="00FD4ECD">
            <w:pPr>
              <w:rPr>
                <w:rFonts w:ascii="Times New Roman" w:eastAsia="SimSun" w:hAnsi="Times New Roman"/>
                <w:b/>
                <w:bCs/>
                <w:kern w:val="0"/>
                <w:sz w:val="20"/>
              </w:rPr>
            </w:pPr>
            <w:r w:rsidRPr="00137B74">
              <w:rPr>
                <w:rFonts w:ascii="Times New Roman" w:eastAsia="SimSun" w:hAnsi="Times New Roman"/>
                <w:bCs/>
                <w:kern w:val="0"/>
                <w:sz w:val="20"/>
              </w:rPr>
              <w:t>Odds ratios (95% confidence intervals) of BMI categories and metabolic abnormalities according to sleep duration in logistic regression models.</w:t>
            </w:r>
          </w:p>
        </w:tc>
      </w:tr>
      <w:tr w:rsidR="00C80361" w14:paraId="50BBAF21" w14:textId="77777777">
        <w:trPr>
          <w:trHeight w:val="403"/>
        </w:trPr>
        <w:tc>
          <w:tcPr>
            <w:tcW w:w="0" w:type="auto"/>
            <w:vMerge w:val="restart"/>
            <w:vAlign w:val="center"/>
          </w:tcPr>
          <w:p w14:paraId="1D41473C" w14:textId="04E0485E" w:rsidR="00C80361" w:rsidRDefault="004B3B2E" w:rsidP="00FD4ECD">
            <w:pPr>
              <w:rPr>
                <w:rFonts w:ascii="Times New Roman" w:eastAsia="SimSun" w:hAnsi="Times New Roman"/>
                <w:b/>
                <w:kern w:val="0"/>
                <w:sz w:val="20"/>
              </w:rPr>
            </w:pPr>
            <w:r w:rsidRPr="00465351">
              <w:rPr>
                <w:rFonts w:ascii="Times New Roman" w:hAnsi="Times New Roman"/>
              </w:rPr>
              <w:t>Variabl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695BF" w14:textId="77777777" w:rsidR="00C80361" w:rsidRPr="00137B74" w:rsidRDefault="00BB69AF" w:rsidP="00FD4ECD">
            <w:pPr>
              <w:jc w:val="center"/>
              <w:rPr>
                <w:rFonts w:ascii="Times New Roman" w:eastAsia="SimSun" w:hAnsi="Times New Roman"/>
                <w:kern w:val="0"/>
                <w:sz w:val="20"/>
              </w:rPr>
            </w:pPr>
            <w:r w:rsidRPr="00137B74">
              <w:rPr>
                <w:rFonts w:ascii="Times New Roman" w:eastAsia="SimSun" w:hAnsi="Times New Roman"/>
                <w:kern w:val="0"/>
                <w:sz w:val="20"/>
              </w:rPr>
              <w:t>Sleep duration, h/d</w:t>
            </w:r>
          </w:p>
        </w:tc>
      </w:tr>
      <w:tr w:rsidR="00C80361" w14:paraId="1618344B" w14:textId="77777777">
        <w:trPr>
          <w:trHeight w:val="403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B3A70CF" w14:textId="77777777" w:rsidR="00C80361" w:rsidRDefault="00C80361" w:rsidP="00FD4ECD">
            <w:pPr>
              <w:rPr>
                <w:rFonts w:ascii="Times New Roman" w:eastAsia="SimSun" w:hAnsi="Times New Roman"/>
                <w:b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69DA7" w14:textId="77777777" w:rsidR="00C80361" w:rsidRPr="00137B74" w:rsidRDefault="00BB69AF" w:rsidP="00FD4ECD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137B74">
              <w:rPr>
                <w:rFonts w:ascii="Times New Roman" w:eastAsia="SimSun" w:hAnsi="Times New Roman"/>
                <w:kern w:val="0"/>
                <w:sz w:val="20"/>
              </w:rPr>
              <w:t>&lt;7</w:t>
            </w:r>
          </w:p>
          <w:p w14:paraId="44DACB16" w14:textId="77777777" w:rsidR="00C80361" w:rsidRPr="00137B74" w:rsidRDefault="00BB69AF" w:rsidP="00FD4ECD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137B74">
              <w:rPr>
                <w:rFonts w:ascii="Times New Roman" w:eastAsia="SimSun" w:hAnsi="Times New Roman"/>
                <w:kern w:val="0"/>
                <w:sz w:val="20"/>
              </w:rPr>
              <w:t>(N = 162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DE668" w14:textId="77777777" w:rsidR="00C80361" w:rsidRPr="00137B74" w:rsidRDefault="00BB69AF" w:rsidP="00FD4ECD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137B74">
              <w:rPr>
                <w:rFonts w:ascii="Times New Roman" w:eastAsia="SimSun" w:hAnsi="Times New Roman"/>
                <w:kern w:val="0"/>
                <w:sz w:val="20"/>
              </w:rPr>
              <w:t>7~8</w:t>
            </w:r>
          </w:p>
          <w:p w14:paraId="626CEE55" w14:textId="77777777" w:rsidR="00C80361" w:rsidRPr="00137B74" w:rsidRDefault="00BB69AF" w:rsidP="00FD4ECD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137B74">
              <w:rPr>
                <w:rFonts w:ascii="Times New Roman" w:eastAsia="SimSun" w:hAnsi="Times New Roman"/>
                <w:kern w:val="0"/>
                <w:sz w:val="20"/>
              </w:rPr>
              <w:t>(N = 229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028D2" w14:textId="77777777" w:rsidR="00C80361" w:rsidRPr="00137B74" w:rsidRDefault="00BB69AF" w:rsidP="00FD4ECD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137B74">
              <w:rPr>
                <w:rFonts w:ascii="Times New Roman" w:eastAsia="SimSun" w:hAnsi="Times New Roman"/>
                <w:kern w:val="0"/>
                <w:sz w:val="20"/>
              </w:rPr>
              <w:t>8~9</w:t>
            </w:r>
          </w:p>
          <w:p w14:paraId="092AB006" w14:textId="77777777" w:rsidR="00C80361" w:rsidRPr="00137B74" w:rsidRDefault="00BB69AF" w:rsidP="00FD4ECD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137B74">
              <w:rPr>
                <w:rFonts w:ascii="Times New Roman" w:eastAsia="SimSun" w:hAnsi="Times New Roman"/>
                <w:kern w:val="0"/>
                <w:sz w:val="20"/>
              </w:rPr>
              <w:t>(N = 183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F7E57" w14:textId="77777777" w:rsidR="00C80361" w:rsidRPr="00137B74" w:rsidRDefault="00BB69AF" w:rsidP="00FD4ECD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AF6222">
              <w:rPr>
                <w:rFonts w:ascii="Times New Roman" w:hAnsi="Times New Roman"/>
                <w:kern w:val="0"/>
              </w:rPr>
              <w:t>≥</w:t>
            </w:r>
            <w:r w:rsidRPr="00137B74">
              <w:rPr>
                <w:rFonts w:ascii="Times New Roman" w:eastAsia="SimSun" w:hAnsi="Times New Roman"/>
                <w:kern w:val="0"/>
                <w:sz w:val="20"/>
              </w:rPr>
              <w:t>9</w:t>
            </w:r>
          </w:p>
          <w:p w14:paraId="788EB73A" w14:textId="77777777" w:rsidR="00C80361" w:rsidRPr="00137B74" w:rsidRDefault="00BB69AF" w:rsidP="00FD4ECD">
            <w:pPr>
              <w:rPr>
                <w:rFonts w:ascii="Times New Roman" w:eastAsia="SimSun" w:hAnsi="Times New Roman"/>
                <w:kern w:val="0"/>
                <w:sz w:val="20"/>
              </w:rPr>
            </w:pPr>
            <w:r w:rsidRPr="00137B74">
              <w:rPr>
                <w:rFonts w:ascii="Times New Roman" w:eastAsia="SimSun" w:hAnsi="Times New Roman"/>
                <w:kern w:val="0"/>
                <w:sz w:val="20"/>
              </w:rPr>
              <w:t>(N = 1629)</w:t>
            </w:r>
          </w:p>
        </w:tc>
      </w:tr>
      <w:tr w:rsidR="00C80361" w14:paraId="42FF117F" w14:textId="77777777">
        <w:trPr>
          <w:trHeight w:val="40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9ADD6A" w14:textId="77777777" w:rsidR="00C80361" w:rsidRDefault="00BB69AF" w:rsidP="00FD4ECD">
            <w:pPr>
              <w:rPr>
                <w:rFonts w:ascii="Times New Roman" w:eastAsia="SimSu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t>Overweight</w:t>
            </w:r>
            <w:r>
              <w:rPr>
                <w:rFonts w:ascii="Times New Roman" w:eastAsia="SimSun" w:hAnsi="Times New Roman" w:hint="eastAsia"/>
                <w:kern w:val="0"/>
                <w:sz w:val="20"/>
              </w:rPr>
              <w:t>/</w:t>
            </w:r>
            <w:r>
              <w:rPr>
                <w:rFonts w:ascii="Times New Roman" w:eastAsia="SimSun" w:hAnsi="Times New Roman"/>
                <w:kern w:val="0"/>
                <w:sz w:val="20"/>
              </w:rPr>
              <w:t>Obes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2CFFE2" w14:textId="77777777" w:rsidR="00C80361" w:rsidRDefault="00BB69AF" w:rsidP="00FD4ECD">
            <w:pPr>
              <w:rPr>
                <w:rFonts w:ascii="Times New Roman" w:eastAsia="SimSun" w:hAnsi="Times New Roman"/>
                <w:b/>
                <w:kern w:val="0"/>
                <w:sz w:val="20"/>
              </w:rPr>
            </w:pPr>
            <w:r>
              <w:rPr>
                <w:rFonts w:ascii="Times New Roman" w:eastAsia="SimSun" w:hAnsi="Times New Roman"/>
                <w:b/>
                <w:kern w:val="0"/>
                <w:sz w:val="20"/>
              </w:rPr>
              <w:t xml:space="preserve">1.26 </w:t>
            </w:r>
            <w:r>
              <w:rPr>
                <w:rFonts w:ascii="Times New Roman" w:eastAsia="SimSun" w:hAnsi="Times New Roman" w:hint="eastAsia"/>
                <w:b/>
                <w:kern w:val="0"/>
                <w:sz w:val="20"/>
              </w:rPr>
              <w:t>(</w:t>
            </w:r>
            <w:r>
              <w:rPr>
                <w:rFonts w:ascii="Times New Roman" w:eastAsia="SimSun" w:hAnsi="Times New Roman"/>
                <w:b/>
                <w:kern w:val="0"/>
                <w:sz w:val="20"/>
              </w:rPr>
              <w:t>1.11</w:t>
            </w:r>
            <w:r>
              <w:rPr>
                <w:rFonts w:ascii="Times New Roman" w:eastAsia="SimSun" w:hAnsi="Times New Roman" w:hint="eastAsia"/>
                <w:b/>
                <w:kern w:val="0"/>
                <w:sz w:val="20"/>
              </w:rPr>
              <w:t>~</w:t>
            </w:r>
            <w:r>
              <w:rPr>
                <w:rFonts w:ascii="Times New Roman" w:eastAsia="SimSun" w:hAnsi="Times New Roman"/>
                <w:b/>
                <w:kern w:val="0"/>
                <w:sz w:val="20"/>
              </w:rPr>
              <w:t xml:space="preserve">1.44) </w:t>
            </w:r>
            <w:r>
              <w:rPr>
                <w:rFonts w:ascii="Times New Roman" w:eastAsia="SimSun" w:hAnsi="Times New Roman"/>
                <w:b/>
                <w:kern w:val="0"/>
                <w:sz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612272" w14:textId="77777777" w:rsidR="00C80361" w:rsidRDefault="00BB69AF" w:rsidP="00FD4ECD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</w:rPr>
              <w:t>r</w:t>
            </w:r>
            <w:r>
              <w:rPr>
                <w:rFonts w:ascii="Times New Roman" w:eastAsia="SimSun" w:hAnsi="Times New Roman"/>
                <w:kern w:val="0"/>
                <w:sz w:val="20"/>
              </w:rPr>
              <w:t>e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7342BB" w14:textId="77777777" w:rsidR="00C80361" w:rsidRDefault="00BB69AF" w:rsidP="00FD4ECD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t>1.02 (0.90</w:t>
            </w:r>
            <w:r>
              <w:rPr>
                <w:rFonts w:ascii="Times New Roman" w:eastAsia="SimSun" w:hAnsi="Times New Roman" w:hint="eastAsia"/>
                <w:kern w:val="0"/>
                <w:sz w:val="20"/>
              </w:rPr>
              <w:t>~</w:t>
            </w:r>
            <w:r>
              <w:rPr>
                <w:rFonts w:ascii="Times New Roman" w:eastAsia="SimSun" w:hAnsi="Times New Roman"/>
                <w:kern w:val="0"/>
                <w:sz w:val="20"/>
              </w:rPr>
              <w:t>1.1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D3FF89" w14:textId="77777777" w:rsidR="00C80361" w:rsidRDefault="00BB69AF" w:rsidP="00FD4ECD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t>0.98 (0.85</w:t>
            </w:r>
            <w:r>
              <w:rPr>
                <w:rFonts w:ascii="Times New Roman" w:eastAsia="SimSun" w:hAnsi="Times New Roman" w:hint="eastAsia"/>
                <w:kern w:val="0"/>
                <w:sz w:val="20"/>
              </w:rPr>
              <w:t>~</w:t>
            </w:r>
            <w:r>
              <w:rPr>
                <w:rFonts w:ascii="Times New Roman" w:eastAsia="SimSun" w:hAnsi="Times New Roman"/>
                <w:kern w:val="0"/>
                <w:sz w:val="20"/>
              </w:rPr>
              <w:t>1</w:t>
            </w:r>
            <w:r>
              <w:rPr>
                <w:rFonts w:ascii="Times New Roman" w:eastAsia="SimSun" w:hAnsi="Times New Roman" w:hint="eastAsia"/>
                <w:kern w:val="0"/>
                <w:sz w:val="20"/>
              </w:rPr>
              <w:t>.</w:t>
            </w:r>
            <w:r>
              <w:rPr>
                <w:rFonts w:ascii="Times New Roman" w:eastAsia="SimSun" w:hAnsi="Times New Roman"/>
                <w:kern w:val="0"/>
                <w:sz w:val="20"/>
              </w:rPr>
              <w:t>13)</w:t>
            </w:r>
          </w:p>
        </w:tc>
      </w:tr>
      <w:tr w:rsidR="00C80361" w14:paraId="5176560C" w14:textId="77777777">
        <w:trPr>
          <w:trHeight w:val="403"/>
        </w:trPr>
        <w:tc>
          <w:tcPr>
            <w:tcW w:w="0" w:type="auto"/>
            <w:vAlign w:val="center"/>
          </w:tcPr>
          <w:p w14:paraId="4E4F1019" w14:textId="77777777" w:rsidR="00C80361" w:rsidRDefault="00BB69AF" w:rsidP="00FD4ECD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t>Metabolic</w:t>
            </w:r>
            <w:r>
              <w:rPr>
                <w:rFonts w:ascii="Times New Roman" w:eastAsia="SimSun" w:hAnsi="Times New Roman" w:hint="eastAsia"/>
                <w:kern w:val="0"/>
                <w:sz w:val="20"/>
              </w:rPr>
              <w:t>ally</w:t>
            </w:r>
            <w:r>
              <w:rPr>
                <w:rFonts w:ascii="Times New Roman" w:eastAsia="SimSun" w:hAnsi="Times New Roman"/>
                <w:kern w:val="0"/>
                <w:sz w:val="20"/>
              </w:rPr>
              <w:t xml:space="preserve"> unhealthy</w:t>
            </w:r>
            <w:r>
              <w:rPr>
                <w:rFonts w:ascii="SimSun" w:eastAsia="SimSun" w:hAnsi="SimSun" w:hint="eastAsia"/>
                <w:kern w:val="0"/>
                <w:sz w:val="2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4A297C8D" w14:textId="77777777" w:rsidR="00C80361" w:rsidRDefault="00BB69AF" w:rsidP="00FD4ECD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t>0.92 (0.80</w:t>
            </w:r>
            <w:r>
              <w:rPr>
                <w:rFonts w:ascii="Times New Roman" w:eastAsia="SimSun" w:hAnsi="Times New Roman" w:hint="eastAsia"/>
                <w:kern w:val="0"/>
                <w:sz w:val="20"/>
              </w:rPr>
              <w:t>~</w:t>
            </w:r>
            <w:r>
              <w:rPr>
                <w:rFonts w:ascii="Times New Roman" w:eastAsia="SimSun" w:hAnsi="Times New Roman"/>
                <w:kern w:val="0"/>
                <w:sz w:val="20"/>
              </w:rPr>
              <w:t>1.06)</w:t>
            </w:r>
          </w:p>
        </w:tc>
        <w:tc>
          <w:tcPr>
            <w:tcW w:w="0" w:type="auto"/>
            <w:vAlign w:val="center"/>
          </w:tcPr>
          <w:p w14:paraId="349C1586" w14:textId="77777777" w:rsidR="00C80361" w:rsidRDefault="00BB69AF" w:rsidP="00FD4ECD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</w:rPr>
              <w:t>r</w:t>
            </w:r>
            <w:r>
              <w:rPr>
                <w:rFonts w:ascii="Times New Roman" w:eastAsia="SimSun" w:hAnsi="Times New Roman"/>
                <w:kern w:val="0"/>
                <w:sz w:val="20"/>
              </w:rPr>
              <w:t>ef</w:t>
            </w:r>
          </w:p>
        </w:tc>
        <w:tc>
          <w:tcPr>
            <w:tcW w:w="0" w:type="auto"/>
            <w:vAlign w:val="center"/>
          </w:tcPr>
          <w:p w14:paraId="62F28986" w14:textId="77777777" w:rsidR="00C80361" w:rsidRDefault="00BB69AF" w:rsidP="00FD4ECD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t>1.11 (0.98</w:t>
            </w:r>
            <w:r>
              <w:rPr>
                <w:rFonts w:ascii="Times New Roman" w:eastAsia="SimSun" w:hAnsi="Times New Roman" w:hint="eastAsia"/>
                <w:kern w:val="0"/>
                <w:sz w:val="20"/>
              </w:rPr>
              <w:t>~</w:t>
            </w:r>
            <w:r>
              <w:rPr>
                <w:rFonts w:ascii="Times New Roman" w:eastAsia="SimSun" w:hAnsi="Times New Roman"/>
                <w:kern w:val="0"/>
                <w:sz w:val="20"/>
              </w:rPr>
              <w:t>1.27)</w:t>
            </w:r>
          </w:p>
        </w:tc>
        <w:tc>
          <w:tcPr>
            <w:tcW w:w="0" w:type="auto"/>
            <w:vAlign w:val="center"/>
          </w:tcPr>
          <w:p w14:paraId="0D92BD56" w14:textId="77777777" w:rsidR="00C80361" w:rsidRDefault="00BB69AF" w:rsidP="00FD4ECD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t>1.13 (0.98</w:t>
            </w:r>
            <w:r>
              <w:rPr>
                <w:rFonts w:ascii="Times New Roman" w:eastAsia="SimSun" w:hAnsi="Times New Roman" w:hint="eastAsia"/>
                <w:kern w:val="0"/>
                <w:sz w:val="20"/>
              </w:rPr>
              <w:t>~</w:t>
            </w:r>
            <w:r>
              <w:rPr>
                <w:rFonts w:ascii="Times New Roman" w:eastAsia="SimSun" w:hAnsi="Times New Roman"/>
                <w:kern w:val="0"/>
                <w:sz w:val="20"/>
              </w:rPr>
              <w:t>1.30)</w:t>
            </w:r>
          </w:p>
        </w:tc>
      </w:tr>
      <w:tr w:rsidR="00C80361" w14:paraId="34E46F3E" w14:textId="77777777">
        <w:trPr>
          <w:trHeight w:val="403"/>
        </w:trPr>
        <w:tc>
          <w:tcPr>
            <w:tcW w:w="0" w:type="auto"/>
            <w:vAlign w:val="center"/>
          </w:tcPr>
          <w:p w14:paraId="43CFE0FA" w14:textId="77777777" w:rsidR="00C80361" w:rsidRDefault="00BB69AF" w:rsidP="00FD4ECD">
            <w:pPr>
              <w:ind w:firstLineChars="100" w:firstLine="200"/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t>Elevated TG</w:t>
            </w:r>
            <w:r>
              <w:rPr>
                <w:rFonts w:ascii="SimSun" w:eastAsia="SimSun" w:hAnsi="SimSun" w:hint="eastAsia"/>
                <w:kern w:val="0"/>
                <w:sz w:val="2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18F6AFC3" w14:textId="77777777" w:rsidR="00C80361" w:rsidRDefault="00BB69AF" w:rsidP="00FD4ECD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t>0.88 (0.75</w:t>
            </w:r>
            <w:r>
              <w:rPr>
                <w:rFonts w:ascii="Times New Roman" w:eastAsia="SimSun" w:hAnsi="Times New Roman" w:hint="eastAsia"/>
                <w:kern w:val="0"/>
                <w:sz w:val="20"/>
              </w:rPr>
              <w:t>~</w:t>
            </w:r>
            <w:r>
              <w:rPr>
                <w:rFonts w:ascii="Times New Roman" w:eastAsia="SimSun" w:hAnsi="Times New Roman"/>
                <w:kern w:val="0"/>
                <w:sz w:val="20"/>
              </w:rPr>
              <w:t>1.03)</w:t>
            </w:r>
          </w:p>
        </w:tc>
        <w:tc>
          <w:tcPr>
            <w:tcW w:w="0" w:type="auto"/>
            <w:vAlign w:val="center"/>
          </w:tcPr>
          <w:p w14:paraId="4AC1969E" w14:textId="77777777" w:rsidR="00C80361" w:rsidRDefault="00BB69AF" w:rsidP="00FD4ECD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</w:rPr>
              <w:t>r</w:t>
            </w:r>
            <w:r>
              <w:rPr>
                <w:rFonts w:ascii="Times New Roman" w:eastAsia="SimSun" w:hAnsi="Times New Roman"/>
                <w:kern w:val="0"/>
                <w:sz w:val="20"/>
              </w:rPr>
              <w:t>ef</w:t>
            </w:r>
          </w:p>
        </w:tc>
        <w:tc>
          <w:tcPr>
            <w:tcW w:w="0" w:type="auto"/>
            <w:vAlign w:val="center"/>
          </w:tcPr>
          <w:p w14:paraId="7FBC0FE0" w14:textId="77777777" w:rsidR="00C80361" w:rsidRDefault="00BB69AF" w:rsidP="00FD4ECD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t>0.95 (0.81</w:t>
            </w:r>
            <w:r>
              <w:rPr>
                <w:rFonts w:ascii="Times New Roman" w:eastAsia="SimSun" w:hAnsi="Times New Roman" w:hint="eastAsia"/>
                <w:kern w:val="0"/>
                <w:sz w:val="20"/>
              </w:rPr>
              <w:t>~</w:t>
            </w:r>
            <w:r>
              <w:rPr>
                <w:rFonts w:ascii="Times New Roman" w:eastAsia="SimSun" w:hAnsi="Times New Roman"/>
                <w:kern w:val="0"/>
                <w:sz w:val="20"/>
              </w:rPr>
              <w:t>1.12)</w:t>
            </w:r>
          </w:p>
        </w:tc>
        <w:tc>
          <w:tcPr>
            <w:tcW w:w="0" w:type="auto"/>
            <w:vAlign w:val="center"/>
          </w:tcPr>
          <w:p w14:paraId="6CB9F477" w14:textId="77777777" w:rsidR="00C80361" w:rsidRDefault="00BB69AF" w:rsidP="00FD4ECD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t>0.97 (0.81</w:t>
            </w:r>
            <w:r>
              <w:rPr>
                <w:rFonts w:ascii="Times New Roman" w:eastAsia="SimSun" w:hAnsi="Times New Roman" w:hint="eastAsia"/>
                <w:kern w:val="0"/>
                <w:sz w:val="20"/>
              </w:rPr>
              <w:t>~</w:t>
            </w:r>
            <w:r>
              <w:rPr>
                <w:rFonts w:ascii="Times New Roman" w:eastAsia="SimSun" w:hAnsi="Times New Roman"/>
                <w:kern w:val="0"/>
                <w:sz w:val="20"/>
              </w:rPr>
              <w:t>1.16)</w:t>
            </w:r>
          </w:p>
        </w:tc>
      </w:tr>
      <w:tr w:rsidR="00C80361" w14:paraId="68D841FC" w14:textId="77777777">
        <w:trPr>
          <w:trHeight w:val="403"/>
        </w:trPr>
        <w:tc>
          <w:tcPr>
            <w:tcW w:w="0" w:type="auto"/>
            <w:vAlign w:val="center"/>
          </w:tcPr>
          <w:p w14:paraId="3A8C7AA9" w14:textId="77777777" w:rsidR="00C80361" w:rsidRDefault="00BB69AF" w:rsidP="00FD4ECD">
            <w:pPr>
              <w:ind w:firstLineChars="100" w:firstLine="200"/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t>Reduce HDL-C</w:t>
            </w:r>
            <w:r>
              <w:rPr>
                <w:rFonts w:ascii="SimSun" w:eastAsia="SimSun" w:hAnsi="SimSun" w:hint="eastAsia"/>
                <w:kern w:val="0"/>
                <w:sz w:val="2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3A4A76C4" w14:textId="77777777" w:rsidR="00C80361" w:rsidRDefault="00BB69AF" w:rsidP="00FD4ECD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t>1.15 (0.84</w:t>
            </w:r>
            <w:r>
              <w:rPr>
                <w:rFonts w:ascii="Times New Roman" w:eastAsia="SimSun" w:hAnsi="Times New Roman" w:hint="eastAsia"/>
                <w:kern w:val="0"/>
                <w:sz w:val="20"/>
              </w:rPr>
              <w:t>~</w:t>
            </w:r>
            <w:r>
              <w:rPr>
                <w:rFonts w:ascii="Times New Roman" w:eastAsia="SimSun" w:hAnsi="Times New Roman"/>
                <w:kern w:val="0"/>
                <w:sz w:val="20"/>
              </w:rPr>
              <w:t>1.59)</w:t>
            </w:r>
          </w:p>
        </w:tc>
        <w:tc>
          <w:tcPr>
            <w:tcW w:w="0" w:type="auto"/>
            <w:vAlign w:val="center"/>
          </w:tcPr>
          <w:p w14:paraId="55BB2115" w14:textId="77777777" w:rsidR="00C80361" w:rsidRDefault="00BB69AF" w:rsidP="00FD4ECD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</w:rPr>
              <w:t>r</w:t>
            </w:r>
            <w:r>
              <w:rPr>
                <w:rFonts w:ascii="Times New Roman" w:eastAsia="SimSun" w:hAnsi="Times New Roman"/>
                <w:kern w:val="0"/>
                <w:sz w:val="20"/>
              </w:rPr>
              <w:t>ef</w:t>
            </w:r>
          </w:p>
        </w:tc>
        <w:tc>
          <w:tcPr>
            <w:tcW w:w="0" w:type="auto"/>
            <w:vAlign w:val="center"/>
          </w:tcPr>
          <w:p w14:paraId="06F10158" w14:textId="77777777" w:rsidR="00C80361" w:rsidRDefault="00BB69AF" w:rsidP="00FD4ECD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t>0.96 (0.70</w:t>
            </w:r>
            <w:r>
              <w:rPr>
                <w:rFonts w:ascii="Times New Roman" w:eastAsia="SimSun" w:hAnsi="Times New Roman" w:hint="eastAsia"/>
                <w:kern w:val="0"/>
                <w:sz w:val="20"/>
              </w:rPr>
              <w:t>~</w:t>
            </w:r>
            <w:r>
              <w:rPr>
                <w:rFonts w:ascii="Times New Roman" w:eastAsia="SimSun" w:hAnsi="Times New Roman"/>
                <w:kern w:val="0"/>
                <w:sz w:val="20"/>
              </w:rPr>
              <w:t>1.31)</w:t>
            </w:r>
          </w:p>
        </w:tc>
        <w:tc>
          <w:tcPr>
            <w:tcW w:w="0" w:type="auto"/>
            <w:vAlign w:val="center"/>
          </w:tcPr>
          <w:p w14:paraId="66CD30DB" w14:textId="77777777" w:rsidR="00C80361" w:rsidRDefault="00BB69AF" w:rsidP="00FD4ECD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t>1.07 (0.78</w:t>
            </w:r>
            <w:r>
              <w:rPr>
                <w:rFonts w:ascii="Times New Roman" w:eastAsia="SimSun" w:hAnsi="Times New Roman" w:hint="eastAsia"/>
                <w:kern w:val="0"/>
                <w:sz w:val="20"/>
              </w:rPr>
              <w:t>~</w:t>
            </w:r>
            <w:r>
              <w:rPr>
                <w:rFonts w:ascii="Times New Roman" w:eastAsia="SimSun" w:hAnsi="Times New Roman"/>
                <w:kern w:val="0"/>
                <w:sz w:val="20"/>
              </w:rPr>
              <w:t>1.47)</w:t>
            </w:r>
          </w:p>
        </w:tc>
      </w:tr>
      <w:tr w:rsidR="00C80361" w14:paraId="0C338EA5" w14:textId="77777777">
        <w:trPr>
          <w:trHeight w:val="403"/>
        </w:trPr>
        <w:tc>
          <w:tcPr>
            <w:tcW w:w="0" w:type="auto"/>
            <w:vAlign w:val="center"/>
          </w:tcPr>
          <w:p w14:paraId="4B684720" w14:textId="77777777" w:rsidR="00C80361" w:rsidRDefault="00BB69AF" w:rsidP="00FD4ECD">
            <w:pPr>
              <w:ind w:firstLineChars="100" w:firstLine="200"/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t>Elevated BP</w:t>
            </w:r>
            <w:r>
              <w:rPr>
                <w:rFonts w:ascii="SimSun" w:eastAsia="SimSun" w:hAnsi="SimSun" w:hint="eastAsia"/>
                <w:kern w:val="0"/>
                <w:sz w:val="2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7A7D63A6" w14:textId="77777777" w:rsidR="00C80361" w:rsidRDefault="00BB69AF" w:rsidP="00FD4ECD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t>0.95 (0.82</w:t>
            </w:r>
            <w:r>
              <w:rPr>
                <w:rFonts w:ascii="Times New Roman" w:eastAsia="SimSun" w:hAnsi="Times New Roman" w:hint="eastAsia"/>
                <w:kern w:val="0"/>
                <w:sz w:val="20"/>
              </w:rPr>
              <w:t>~</w:t>
            </w:r>
            <w:r>
              <w:rPr>
                <w:rFonts w:ascii="Times New Roman" w:eastAsia="SimSun" w:hAnsi="Times New Roman"/>
                <w:kern w:val="0"/>
                <w:sz w:val="20"/>
              </w:rPr>
              <w:t>1.10)</w:t>
            </w:r>
          </w:p>
        </w:tc>
        <w:tc>
          <w:tcPr>
            <w:tcW w:w="0" w:type="auto"/>
            <w:vAlign w:val="center"/>
          </w:tcPr>
          <w:p w14:paraId="3764CD05" w14:textId="77777777" w:rsidR="00C80361" w:rsidRDefault="00BB69AF" w:rsidP="00FD4ECD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</w:rPr>
              <w:t>r</w:t>
            </w:r>
            <w:r>
              <w:rPr>
                <w:rFonts w:ascii="Times New Roman" w:eastAsia="SimSun" w:hAnsi="Times New Roman"/>
                <w:kern w:val="0"/>
                <w:sz w:val="20"/>
              </w:rPr>
              <w:t>ef</w:t>
            </w:r>
          </w:p>
        </w:tc>
        <w:tc>
          <w:tcPr>
            <w:tcW w:w="0" w:type="auto"/>
            <w:vAlign w:val="center"/>
          </w:tcPr>
          <w:p w14:paraId="3119FA15" w14:textId="77777777" w:rsidR="00C80361" w:rsidRDefault="00BB69AF" w:rsidP="00FD4ECD">
            <w:pPr>
              <w:rPr>
                <w:rFonts w:ascii="Times New Roman" w:eastAsia="SimSun" w:hAnsi="Times New Roman"/>
                <w:b/>
                <w:kern w:val="0"/>
                <w:sz w:val="20"/>
              </w:rPr>
            </w:pPr>
            <w:r>
              <w:rPr>
                <w:rFonts w:ascii="Times New Roman" w:eastAsia="SimSun" w:hAnsi="Times New Roman"/>
                <w:b/>
                <w:kern w:val="0"/>
                <w:sz w:val="20"/>
              </w:rPr>
              <w:t>1.23 (1.07</w:t>
            </w:r>
            <w:r>
              <w:rPr>
                <w:rFonts w:ascii="Times New Roman" w:eastAsia="SimSun" w:hAnsi="Times New Roman" w:hint="eastAsia"/>
                <w:b/>
                <w:kern w:val="0"/>
                <w:sz w:val="20"/>
              </w:rPr>
              <w:t>~</w:t>
            </w:r>
            <w:r>
              <w:rPr>
                <w:rFonts w:ascii="Times New Roman" w:eastAsia="SimSun" w:hAnsi="Times New Roman"/>
                <w:b/>
                <w:kern w:val="0"/>
                <w:sz w:val="20"/>
              </w:rPr>
              <w:t xml:space="preserve">1.41) </w:t>
            </w:r>
            <w:r>
              <w:rPr>
                <w:rFonts w:ascii="Times New Roman" w:eastAsia="SimSun" w:hAnsi="Times New Roman"/>
                <w:b/>
                <w:kern w:val="0"/>
                <w:sz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4C9BB31F" w14:textId="77777777" w:rsidR="00C80361" w:rsidRDefault="00BB69AF" w:rsidP="00FD4ECD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t>1.11 (0.94</w:t>
            </w:r>
            <w:r>
              <w:rPr>
                <w:rFonts w:ascii="Times New Roman" w:eastAsia="SimSun" w:hAnsi="Times New Roman" w:hint="eastAsia"/>
                <w:kern w:val="0"/>
                <w:sz w:val="20"/>
              </w:rPr>
              <w:t>~</w:t>
            </w:r>
            <w:r>
              <w:rPr>
                <w:rFonts w:ascii="Times New Roman" w:eastAsia="SimSun" w:hAnsi="Times New Roman"/>
                <w:kern w:val="0"/>
                <w:sz w:val="20"/>
              </w:rPr>
              <w:t>1.29)</w:t>
            </w:r>
          </w:p>
        </w:tc>
      </w:tr>
      <w:tr w:rsidR="00C80361" w14:paraId="6C8FD264" w14:textId="77777777">
        <w:trPr>
          <w:trHeight w:val="40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F41660" w14:textId="77777777" w:rsidR="00C80361" w:rsidRDefault="00BB69AF" w:rsidP="00FD4ECD">
            <w:pPr>
              <w:ind w:firstLineChars="100" w:firstLine="200"/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t>Elevated FPG</w:t>
            </w:r>
            <w:r>
              <w:rPr>
                <w:rFonts w:ascii="SimSun" w:eastAsia="SimSun" w:hAnsi="SimSun" w:hint="eastAsia"/>
                <w:kern w:val="0"/>
                <w:sz w:val="20"/>
                <w:vertAlign w:val="superscript"/>
              </w:rPr>
              <w:t>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0B30D3" w14:textId="77777777" w:rsidR="00C80361" w:rsidRDefault="00BB69AF" w:rsidP="00FD4ECD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t>1.04 (0.86</w:t>
            </w:r>
            <w:r>
              <w:rPr>
                <w:rFonts w:ascii="Times New Roman" w:eastAsia="SimSun" w:hAnsi="Times New Roman" w:hint="eastAsia"/>
                <w:kern w:val="0"/>
                <w:sz w:val="20"/>
              </w:rPr>
              <w:t>~</w:t>
            </w:r>
            <w:r>
              <w:rPr>
                <w:rFonts w:ascii="Times New Roman" w:eastAsia="SimSun" w:hAnsi="Times New Roman"/>
                <w:kern w:val="0"/>
                <w:sz w:val="20"/>
              </w:rPr>
              <w:t>1.2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5CE13A" w14:textId="77777777" w:rsidR="00C80361" w:rsidRDefault="00BB69AF" w:rsidP="00FD4ECD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 w:hint="eastAsia"/>
                <w:kern w:val="0"/>
                <w:sz w:val="20"/>
              </w:rPr>
              <w:t>r</w:t>
            </w:r>
            <w:r>
              <w:rPr>
                <w:rFonts w:ascii="Times New Roman" w:eastAsia="SimSun" w:hAnsi="Times New Roman"/>
                <w:kern w:val="0"/>
                <w:sz w:val="20"/>
              </w:rPr>
              <w:t>e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3927FE" w14:textId="77777777" w:rsidR="00C80361" w:rsidRDefault="00BB69AF" w:rsidP="00FD4ECD">
            <w:pPr>
              <w:rPr>
                <w:rFonts w:ascii="Times New Roman" w:eastAsia="SimSun" w:hAnsi="Times New Roman"/>
                <w:kern w:val="0"/>
                <w:sz w:val="20"/>
              </w:rPr>
            </w:pPr>
            <w:r>
              <w:rPr>
                <w:rFonts w:ascii="Times New Roman" w:eastAsia="SimSun" w:hAnsi="Times New Roman"/>
                <w:kern w:val="0"/>
                <w:sz w:val="20"/>
              </w:rPr>
              <w:t>1.15 (0.96</w:t>
            </w:r>
            <w:r>
              <w:rPr>
                <w:rFonts w:ascii="Times New Roman" w:eastAsia="SimSun" w:hAnsi="Times New Roman" w:hint="eastAsia"/>
                <w:kern w:val="0"/>
                <w:sz w:val="20"/>
              </w:rPr>
              <w:t>~</w:t>
            </w:r>
            <w:r>
              <w:rPr>
                <w:rFonts w:ascii="Times New Roman" w:eastAsia="SimSun" w:hAnsi="Times New Roman"/>
                <w:kern w:val="0"/>
                <w:sz w:val="20"/>
              </w:rPr>
              <w:t>1.3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BFFE68" w14:textId="77777777" w:rsidR="00C80361" w:rsidRDefault="00BB69AF" w:rsidP="00FD4ECD">
            <w:pPr>
              <w:rPr>
                <w:rFonts w:ascii="Times New Roman" w:eastAsia="SimSun" w:hAnsi="Times New Roman"/>
                <w:b/>
                <w:kern w:val="0"/>
                <w:sz w:val="20"/>
              </w:rPr>
            </w:pPr>
            <w:r>
              <w:rPr>
                <w:rFonts w:ascii="Times New Roman" w:eastAsia="SimSun" w:hAnsi="Times New Roman"/>
                <w:b/>
                <w:kern w:val="0"/>
                <w:sz w:val="20"/>
              </w:rPr>
              <w:t>1.29 (1.06</w:t>
            </w:r>
            <w:r>
              <w:rPr>
                <w:rFonts w:ascii="Times New Roman" w:eastAsia="SimSun" w:hAnsi="Times New Roman" w:hint="eastAsia"/>
                <w:b/>
                <w:kern w:val="0"/>
                <w:sz w:val="20"/>
              </w:rPr>
              <w:t>~</w:t>
            </w:r>
            <w:r>
              <w:rPr>
                <w:rFonts w:ascii="Times New Roman" w:eastAsia="SimSun" w:hAnsi="Times New Roman"/>
                <w:b/>
                <w:kern w:val="0"/>
                <w:sz w:val="20"/>
              </w:rPr>
              <w:t>1.56</w:t>
            </w:r>
            <w:r>
              <w:rPr>
                <w:rFonts w:ascii="Times New Roman" w:eastAsia="SimSun" w:hAnsi="Times New Roman" w:hint="eastAsia"/>
                <w:b/>
                <w:kern w:val="0"/>
                <w:sz w:val="20"/>
              </w:rPr>
              <w:t>)</w:t>
            </w:r>
            <w:r>
              <w:rPr>
                <w:rFonts w:ascii="Times New Roman" w:eastAsia="SimSun" w:hAnsi="Times New Roman"/>
                <w:b/>
                <w:kern w:val="0"/>
                <w:sz w:val="20"/>
              </w:rPr>
              <w:t xml:space="preserve"> </w:t>
            </w:r>
            <w:r>
              <w:rPr>
                <w:rFonts w:ascii="Times New Roman" w:eastAsia="SimSun" w:hAnsi="Times New Roman"/>
                <w:b/>
                <w:kern w:val="0"/>
                <w:sz w:val="20"/>
                <w:vertAlign w:val="superscript"/>
              </w:rPr>
              <w:t>*</w:t>
            </w:r>
          </w:p>
        </w:tc>
      </w:tr>
    </w:tbl>
    <w:p w14:paraId="648734D8" w14:textId="77777777" w:rsidR="00C80361" w:rsidRDefault="00BB69AF" w:rsidP="00FD4ECD">
      <w:pPr>
        <w:rPr>
          <w:rFonts w:ascii="Times New Roman" w:eastAsia="SimSun" w:hAnsi="Times New Roman"/>
        </w:rPr>
      </w:pPr>
      <w:r>
        <w:rPr>
          <w:rFonts w:ascii="Times New Roman" w:eastAsia="SimSun" w:hAnsi="Times New Roman"/>
        </w:rPr>
        <w:t>TG, triglyceride</w:t>
      </w:r>
      <w:r>
        <w:rPr>
          <w:rFonts w:ascii="Times New Roman" w:eastAsia="SimSun" w:hAnsi="Times New Roman" w:hint="eastAsia"/>
        </w:rPr>
        <w:t>s</w:t>
      </w:r>
      <w:r>
        <w:rPr>
          <w:rFonts w:ascii="Times New Roman" w:eastAsia="SimSun" w:hAnsi="Times New Roman"/>
        </w:rPr>
        <w:t>; HDL-C, high density lipoprotein-cholesterol; BP, blood pressure; FPG, fasting plasma glucose.</w:t>
      </w:r>
    </w:p>
    <w:p w14:paraId="32033FAD" w14:textId="77777777" w:rsidR="00C80361" w:rsidRDefault="00BB69AF" w:rsidP="00FD4ECD">
      <w:pPr>
        <w:rPr>
          <w:rFonts w:ascii="Times New Roman" w:eastAsia="SimSun" w:hAnsi="Times New Roman"/>
        </w:rPr>
      </w:pPr>
      <w:r>
        <w:rPr>
          <w:rFonts w:ascii="Times New Roman" w:eastAsia="SimSun" w:hAnsi="Times New Roman"/>
        </w:rPr>
        <w:t>All models were adjusted for age, gender, marital status, shift work, smoking status, drinking status, physical activity.</w:t>
      </w:r>
    </w:p>
    <w:p w14:paraId="41AE9754" w14:textId="77777777" w:rsidR="00C80361" w:rsidRDefault="00BB69AF" w:rsidP="00FD4ECD">
      <w:pPr>
        <w:rPr>
          <w:rFonts w:ascii="Times New Roman" w:eastAsia="SimSun" w:hAnsi="Times New Roman"/>
        </w:rPr>
      </w:pPr>
      <w:r>
        <w:rPr>
          <w:rFonts w:ascii="SimSun" w:eastAsia="SimSun" w:hAnsi="SimSun" w:hint="eastAsia"/>
          <w:vertAlign w:val="superscript"/>
        </w:rPr>
        <w:t>†</w:t>
      </w:r>
      <w:r>
        <w:rPr>
          <w:rFonts w:ascii="Times New Roman" w:eastAsia="SimSun" w:hAnsi="Times New Roman"/>
        </w:rPr>
        <w:t>Further adjusted for BMI and family history of hypertension, diabetes or hyperlipemia when appropriate.</w:t>
      </w:r>
    </w:p>
    <w:p w14:paraId="61F0564B" w14:textId="0AB24E35" w:rsidR="00C80361" w:rsidRDefault="00BB69AF" w:rsidP="00FD4ECD">
      <w:pPr>
        <w:widowControl/>
        <w:rPr>
          <w:rFonts w:ascii="Times New Roman" w:eastAsia="SimSun" w:hAnsi="Times New Roman"/>
        </w:rPr>
      </w:pPr>
      <w:r>
        <w:rPr>
          <w:rFonts w:ascii="Times New Roman" w:eastAsia="SimSun" w:hAnsi="Times New Roman"/>
        </w:rPr>
        <w:t xml:space="preserve">Significance was represented as bold characters, </w:t>
      </w:r>
      <w:r>
        <w:rPr>
          <w:rFonts w:ascii="Times New Roman" w:eastAsia="SimSun" w:hAnsi="Times New Roman"/>
          <w:vertAlign w:val="superscript"/>
        </w:rPr>
        <w:t>*</w:t>
      </w:r>
      <w:r w:rsidR="00BB0C44" w:rsidRPr="001440AD">
        <w:rPr>
          <w:rFonts w:ascii="Times New Roman" w:eastAsia="SimSun" w:hAnsi="Times New Roman"/>
        </w:rPr>
        <w:t xml:space="preserve"> </w:t>
      </w:r>
      <w:r w:rsidR="00AE1621" w:rsidRPr="00792B12">
        <w:rPr>
          <w:rFonts w:ascii="Times New Roman" w:eastAsia="SimSun" w:hAnsi="Times New Roman"/>
          <w:i/>
        </w:rPr>
        <w:t>P</w:t>
      </w:r>
      <w:r>
        <w:rPr>
          <w:rFonts w:ascii="Times New Roman" w:eastAsia="SimSun" w:hAnsi="Times New Roman"/>
        </w:rPr>
        <w:t xml:space="preserve"> &lt; 0.05, </w:t>
      </w:r>
      <w:r>
        <w:rPr>
          <w:rFonts w:ascii="Times New Roman" w:eastAsia="SimSun" w:hAnsi="Times New Roman"/>
          <w:vertAlign w:val="superscript"/>
        </w:rPr>
        <w:t>**</w:t>
      </w:r>
      <w:r w:rsidR="00BB0C44" w:rsidRPr="001440AD">
        <w:rPr>
          <w:rFonts w:ascii="Times New Roman" w:eastAsia="SimSun" w:hAnsi="Times New Roman"/>
        </w:rPr>
        <w:t xml:space="preserve"> </w:t>
      </w:r>
      <w:r w:rsidR="00AE1621" w:rsidRPr="00792B12">
        <w:rPr>
          <w:rFonts w:ascii="Times New Roman" w:eastAsia="SimSun" w:hAnsi="Times New Roman"/>
          <w:i/>
        </w:rPr>
        <w:t>P</w:t>
      </w:r>
      <w:r>
        <w:rPr>
          <w:rFonts w:ascii="Times New Roman" w:eastAsia="SimSun" w:hAnsi="Times New Roman"/>
        </w:rPr>
        <w:t xml:space="preserve"> &lt; 0.01 and </w:t>
      </w:r>
      <w:r>
        <w:rPr>
          <w:rFonts w:ascii="Times New Roman" w:eastAsia="SimSun" w:hAnsi="Times New Roman"/>
          <w:vertAlign w:val="superscript"/>
        </w:rPr>
        <w:t>***</w:t>
      </w:r>
      <w:r w:rsidR="00BB0C44" w:rsidRPr="001440AD">
        <w:rPr>
          <w:rFonts w:ascii="Times New Roman" w:eastAsia="SimSun" w:hAnsi="Times New Roman"/>
        </w:rPr>
        <w:t xml:space="preserve"> </w:t>
      </w:r>
      <w:r w:rsidR="00AE1621" w:rsidRPr="00792B12">
        <w:rPr>
          <w:rFonts w:ascii="Times New Roman" w:eastAsia="SimSun" w:hAnsi="Times New Roman"/>
          <w:i/>
        </w:rPr>
        <w:t>P</w:t>
      </w:r>
      <w:r>
        <w:rPr>
          <w:rFonts w:ascii="Times New Roman" w:eastAsia="SimSun" w:hAnsi="Times New Roman"/>
        </w:rPr>
        <w:t xml:space="preserve"> &lt; 0.001.</w:t>
      </w:r>
    </w:p>
    <w:p w14:paraId="5C2B60D9" w14:textId="77777777" w:rsidR="00C80361" w:rsidRDefault="00BB69AF" w:rsidP="00FD4ECD">
      <w:pPr>
        <w:widowControl/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1ED0E661" w14:textId="77777777" w:rsidR="00FD2A95" w:rsidRDefault="00FD2A95" w:rsidP="00FD4ECD">
      <w:pPr>
        <w:rPr>
          <w:rFonts w:ascii="Times New Roman" w:hAnsi="Times New Roman"/>
          <w:b/>
          <w:bCs/>
        </w:rPr>
        <w:sectPr w:rsidR="00FD2A95" w:rsidSect="00792B12">
          <w:pgSz w:w="11906" w:h="16838"/>
          <w:pgMar w:top="1440" w:right="1440" w:bottom="1440" w:left="1440" w:header="851" w:footer="992" w:gutter="0"/>
          <w:cols w:space="720"/>
          <w:docGrid w:type="linesAndChars" w:linePitch="312"/>
        </w:sectPr>
      </w:pPr>
    </w:p>
    <w:p w14:paraId="00BEB881" w14:textId="529E5287" w:rsidR="00AF6222" w:rsidRDefault="00BB69AF" w:rsidP="00FD4ECD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lastRenderedPageBreak/>
        <w:t>Supplementary Table S4</w:t>
      </w:r>
    </w:p>
    <w:p w14:paraId="5481CC12" w14:textId="2F0690EC" w:rsidR="00792B12" w:rsidRDefault="00BB69AF" w:rsidP="00FD4ECD">
      <w:pPr>
        <w:rPr>
          <w:rFonts w:ascii="Times New Roman" w:hAnsi="Times New Roman"/>
          <w:bCs/>
        </w:rPr>
      </w:pPr>
      <w:r w:rsidRPr="00137B74">
        <w:rPr>
          <w:rFonts w:ascii="Times New Roman" w:hAnsi="Times New Roman"/>
          <w:bCs/>
        </w:rPr>
        <w:t>Odds ratios (95% confidence intervals) of metabolic body size phenotypes according to sleep duration categories in multinomial logistic regression models with further adjustment for daily consumption of vegetable, fruit, tea and coffe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92"/>
        <w:gridCol w:w="2398"/>
        <w:gridCol w:w="2309"/>
        <w:gridCol w:w="2219"/>
        <w:gridCol w:w="2320"/>
        <w:gridCol w:w="2320"/>
      </w:tblGrid>
      <w:tr w:rsidR="00FD2A95" w:rsidRPr="00D85606" w14:paraId="175524C0" w14:textId="1C33ECD5" w:rsidTr="00FD2A95">
        <w:trPr>
          <w:trHeight w:val="403"/>
        </w:trPr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EA275" w14:textId="047FC364" w:rsidR="00D85606" w:rsidRPr="00D85606" w:rsidRDefault="00FD2A95" w:rsidP="00FD4ECD">
            <w:pPr>
              <w:widowControl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S</w:t>
            </w:r>
            <w:r w:rsidR="00D85606" w:rsidRPr="00D85606">
              <w:rPr>
                <w:rFonts w:ascii="Times New Roman" w:eastAsia="SimSun" w:hAnsi="Times New Roman"/>
              </w:rPr>
              <w:t>leep duration (h/d)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B01B4B" w14:textId="45BDF15D" w:rsidR="00D85606" w:rsidRPr="00D85606" w:rsidRDefault="00D85606" w:rsidP="00FD4ECD">
            <w:pPr>
              <w:jc w:val="left"/>
              <w:rPr>
                <w:rFonts w:ascii="Times New Roman" w:hAnsi="Times New Roman"/>
                <w:kern w:val="0"/>
              </w:rPr>
            </w:pPr>
            <w:r w:rsidRPr="00D85606">
              <w:rPr>
                <w:rFonts w:ascii="Times New Roman" w:hAnsi="Times New Roman"/>
                <w:kern w:val="0"/>
              </w:rPr>
              <w:t>Model 1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E791BE" w14:textId="086A306D" w:rsidR="00D85606" w:rsidRPr="00D85606" w:rsidRDefault="00D85606" w:rsidP="00FD4ECD">
            <w:pPr>
              <w:jc w:val="left"/>
              <w:rPr>
                <w:rFonts w:ascii="Times New Roman" w:hAnsi="Times New Roman"/>
                <w:kern w:val="0"/>
              </w:rPr>
            </w:pPr>
            <w:r w:rsidRPr="00D85606">
              <w:rPr>
                <w:rFonts w:ascii="Times New Roman" w:hAnsi="Times New Roman"/>
                <w:kern w:val="0"/>
              </w:rPr>
              <w:t>Model 2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713081" w14:textId="3ECAB67D" w:rsidR="00D85606" w:rsidRPr="00D85606" w:rsidRDefault="00D85606" w:rsidP="00FD4ECD">
            <w:pPr>
              <w:jc w:val="left"/>
              <w:rPr>
                <w:rFonts w:ascii="Times New Roman" w:hAnsi="Times New Roman"/>
                <w:kern w:val="0"/>
              </w:rPr>
            </w:pPr>
            <w:r w:rsidRPr="00D85606">
              <w:rPr>
                <w:rFonts w:ascii="Times New Roman" w:hAnsi="Times New Roman"/>
                <w:kern w:val="0"/>
              </w:rPr>
              <w:t>Model 3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DD6C5" w14:textId="0B36C38A" w:rsidR="00D85606" w:rsidRPr="00D85606" w:rsidRDefault="00D85606" w:rsidP="00FD4ECD">
            <w:pPr>
              <w:jc w:val="left"/>
              <w:rPr>
                <w:rFonts w:ascii="Times New Roman" w:hAnsi="Times New Roman"/>
                <w:kern w:val="0"/>
              </w:rPr>
            </w:pPr>
            <w:r w:rsidRPr="00D85606">
              <w:rPr>
                <w:rFonts w:ascii="Times New Roman" w:hAnsi="Times New Roman"/>
                <w:kern w:val="0"/>
              </w:rPr>
              <w:t>Model 4 (N=7037)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115EC1" w14:textId="6CC05766" w:rsidR="00D85606" w:rsidRPr="00D85606" w:rsidRDefault="00D85606" w:rsidP="00FD4ECD">
            <w:pPr>
              <w:jc w:val="left"/>
              <w:rPr>
                <w:rFonts w:ascii="Times New Roman" w:hAnsi="Times New Roman"/>
                <w:kern w:val="0"/>
              </w:rPr>
            </w:pPr>
            <w:r w:rsidRPr="00D85606">
              <w:rPr>
                <w:rFonts w:ascii="Times New Roman" w:hAnsi="Times New Roman"/>
                <w:kern w:val="0"/>
              </w:rPr>
              <w:t>Model 5 (N=6924)</w:t>
            </w:r>
          </w:p>
        </w:tc>
      </w:tr>
      <w:tr w:rsidR="00FD2A95" w:rsidRPr="00D85606" w14:paraId="6000F689" w14:textId="286CCE82" w:rsidTr="00FD2A95">
        <w:trPr>
          <w:trHeight w:val="403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FA3C8" w14:textId="6403FDE9" w:rsidR="00D85606" w:rsidRPr="00D85606" w:rsidRDefault="00D85606" w:rsidP="00FD4ECD">
            <w:pPr>
              <w:jc w:val="left"/>
              <w:rPr>
                <w:rFonts w:ascii="Times New Roman" w:hAnsi="Times New Roman"/>
                <w:b/>
                <w:kern w:val="0"/>
              </w:rPr>
            </w:pPr>
            <w:r w:rsidRPr="00D85606">
              <w:rPr>
                <w:rFonts w:ascii="Times New Roman" w:hAnsi="Times New Roman"/>
                <w:b/>
                <w:kern w:val="0"/>
              </w:rPr>
              <w:t>MUNW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AF4D1" w14:textId="77777777" w:rsidR="00D85606" w:rsidRPr="00D85606" w:rsidRDefault="00D85606" w:rsidP="00FD4ECD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EC281" w14:textId="77777777" w:rsidR="00D85606" w:rsidRPr="00D85606" w:rsidRDefault="00D85606" w:rsidP="00FD4ECD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89AC5" w14:textId="77777777" w:rsidR="00D85606" w:rsidRPr="00D85606" w:rsidRDefault="00D85606" w:rsidP="00FD4ECD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62B1F" w14:textId="77777777" w:rsidR="00D85606" w:rsidRPr="00D85606" w:rsidRDefault="00D85606" w:rsidP="00FD4ECD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B1423" w14:textId="77777777" w:rsidR="00D85606" w:rsidRPr="00D85606" w:rsidRDefault="00D85606" w:rsidP="00FD4ECD">
            <w:pPr>
              <w:jc w:val="left"/>
              <w:rPr>
                <w:rFonts w:ascii="Times New Roman" w:hAnsi="Times New Roman"/>
                <w:kern w:val="0"/>
              </w:rPr>
            </w:pPr>
          </w:p>
        </w:tc>
      </w:tr>
      <w:tr w:rsidR="00FD2A95" w:rsidRPr="00D85606" w14:paraId="7519C73A" w14:textId="0280646D" w:rsidTr="00FD2A95">
        <w:trPr>
          <w:trHeight w:val="403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EE167" w14:textId="4881A7A2" w:rsidR="00D85606" w:rsidRPr="00D85606" w:rsidRDefault="00D85606" w:rsidP="00FD4ECD">
            <w:pPr>
              <w:ind w:firstLineChars="100" w:firstLine="210"/>
              <w:jc w:val="left"/>
              <w:rPr>
                <w:rFonts w:ascii="Times New Roman" w:hAnsi="Times New Roman"/>
                <w:kern w:val="0"/>
              </w:rPr>
            </w:pPr>
            <w:r w:rsidRPr="00D85606">
              <w:rPr>
                <w:rFonts w:ascii="Times New Roman" w:hAnsi="Times New Roman"/>
              </w:rPr>
              <w:t>&lt;7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9FB05" w14:textId="35593013" w:rsidR="00D85606" w:rsidRPr="00D85606" w:rsidRDefault="00D85606" w:rsidP="00FD4ECD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8 (0.82~1.16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FB70C" w14:textId="032842E8" w:rsidR="00D85606" w:rsidRPr="00D85606" w:rsidRDefault="00D85606" w:rsidP="00FD4ECD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7 (0.81~1.16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E2519" w14:textId="70F36061" w:rsidR="00D85606" w:rsidRPr="00D85606" w:rsidRDefault="00D85606" w:rsidP="00FD4ECD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6 (0.80~1.15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1EC79" w14:textId="6655FE9A" w:rsidR="00D85606" w:rsidRPr="00D85606" w:rsidRDefault="00D85606" w:rsidP="00FD4ECD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.96 (0.80</w:t>
            </w:r>
            <w:r>
              <w:rPr>
                <w:rFonts w:ascii="Times New Roman" w:hAnsi="Times New Roman"/>
                <w:b/>
                <w:bCs/>
                <w:kern w:val="0"/>
              </w:rPr>
              <w:t>~</w:t>
            </w:r>
            <w:r>
              <w:rPr>
                <w:rFonts w:ascii="Times New Roman" w:hAnsi="Times New Roman"/>
                <w:kern w:val="0"/>
                <w:sz w:val="20"/>
              </w:rPr>
              <w:t>1.15</w:t>
            </w:r>
            <w:r>
              <w:rPr>
                <w:rFonts w:ascii="Times New Roman" w:hAnsi="Times New Roman" w:hint="eastAsia"/>
                <w:kern w:val="0"/>
                <w:sz w:val="20"/>
              </w:rPr>
              <w:t>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957AF" w14:textId="42993C72" w:rsidR="00D85606" w:rsidRPr="00D85606" w:rsidRDefault="00D85606" w:rsidP="00FD4ECD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0</w:t>
            </w:r>
            <w:r>
              <w:rPr>
                <w:rFonts w:ascii="Times New Roman" w:hAnsi="Times New Roman"/>
                <w:kern w:val="0"/>
              </w:rPr>
              <w:t>.99 (0.82~1.19)</w:t>
            </w:r>
          </w:p>
        </w:tc>
      </w:tr>
      <w:tr w:rsidR="00FD2A95" w:rsidRPr="00D85606" w14:paraId="1BAC6AEF" w14:textId="1FC57CE4" w:rsidTr="00FD2A95">
        <w:trPr>
          <w:trHeight w:val="403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D0423" w14:textId="3108C134" w:rsidR="00D85606" w:rsidRPr="00D85606" w:rsidRDefault="00D85606" w:rsidP="00FD4ECD">
            <w:pPr>
              <w:ind w:firstLineChars="100" w:firstLine="210"/>
              <w:rPr>
                <w:rFonts w:ascii="Times New Roman" w:hAnsi="Times New Roman"/>
                <w:kern w:val="0"/>
              </w:rPr>
            </w:pPr>
            <w:r w:rsidRPr="00D85606">
              <w:rPr>
                <w:rFonts w:ascii="Times New Roman" w:hAnsi="Times New Roman"/>
              </w:rPr>
              <w:t>7~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AD86" w14:textId="3A08D8F3" w:rsidR="00D85606" w:rsidRPr="00D85606" w:rsidRDefault="00D85606" w:rsidP="00FD4ECD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1BC6D" w14:textId="0A64D480" w:rsidR="00D85606" w:rsidRPr="00D85606" w:rsidRDefault="00D85606" w:rsidP="00FD4ECD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69E20" w14:textId="5938E0A8" w:rsidR="00D85606" w:rsidRPr="00D85606" w:rsidRDefault="00D85606" w:rsidP="00FD4ECD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D2DA2" w14:textId="760F6E2C" w:rsidR="00D85606" w:rsidRPr="00D85606" w:rsidRDefault="00D85606" w:rsidP="00FD4ECD">
            <w:pPr>
              <w:jc w:val="left"/>
              <w:rPr>
                <w:rFonts w:ascii="Times New Roman" w:hAnsi="Times New Roman"/>
                <w:b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4F6AA" w14:textId="49028E1D" w:rsidR="00D85606" w:rsidRPr="00D85606" w:rsidRDefault="00D85606" w:rsidP="00FD4ECD">
            <w:pPr>
              <w:jc w:val="left"/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</w:tr>
      <w:tr w:rsidR="00FD2A95" w:rsidRPr="00D85606" w14:paraId="1087DC1B" w14:textId="3487CEAC" w:rsidTr="00FD2A95">
        <w:trPr>
          <w:trHeight w:val="403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F0673" w14:textId="37E8A914" w:rsidR="00D85606" w:rsidRPr="00D85606" w:rsidRDefault="00D85606" w:rsidP="00FD4ECD">
            <w:pPr>
              <w:ind w:firstLineChars="100" w:firstLine="210"/>
              <w:jc w:val="left"/>
              <w:rPr>
                <w:rFonts w:ascii="Times New Roman" w:hAnsi="Times New Roman"/>
                <w:kern w:val="0"/>
              </w:rPr>
            </w:pPr>
            <w:r w:rsidRPr="00D85606">
              <w:rPr>
                <w:rFonts w:ascii="Times New Roman" w:hAnsi="Times New Roman"/>
              </w:rPr>
              <w:t>8~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74963" w14:textId="04881EF9" w:rsidR="00D85606" w:rsidRPr="00D85606" w:rsidRDefault="00D85606" w:rsidP="00FD4ECD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08 (0.92~1.28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72C1D" w14:textId="73851BE9" w:rsidR="00D85606" w:rsidRPr="00D85606" w:rsidRDefault="00D85606" w:rsidP="00FD4ECD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15 (0.98~1.36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42383" w14:textId="6CE8CA18" w:rsidR="00D85606" w:rsidRPr="00D85606" w:rsidRDefault="00D85606" w:rsidP="00FD4ECD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17 (0.99~1.38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31D4D" w14:textId="599B7459" w:rsidR="00D85606" w:rsidRPr="00D85606" w:rsidRDefault="00D85606" w:rsidP="00FD4ECD">
            <w:pPr>
              <w:jc w:val="left"/>
              <w:rPr>
                <w:rFonts w:ascii="Times New Roman" w:hAnsi="Times New Roman"/>
                <w:b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.18 (1</w:t>
            </w:r>
            <w:r>
              <w:rPr>
                <w:rFonts w:ascii="Times New Roman" w:hAnsi="Times New Roman" w:hint="eastAsia"/>
                <w:kern w:val="0"/>
                <w:sz w:val="20"/>
              </w:rPr>
              <w:t>.</w:t>
            </w:r>
            <w:r>
              <w:rPr>
                <w:rFonts w:ascii="Times New Roman" w:hAnsi="Times New Roman"/>
                <w:kern w:val="0"/>
                <w:sz w:val="20"/>
              </w:rPr>
              <w:t>00</w:t>
            </w:r>
            <w:r>
              <w:rPr>
                <w:rFonts w:ascii="Times New Roman" w:hAnsi="Times New Roman"/>
                <w:b/>
                <w:bCs/>
                <w:kern w:val="0"/>
              </w:rPr>
              <w:t>~</w:t>
            </w:r>
            <w:r>
              <w:rPr>
                <w:rFonts w:ascii="Times New Roman" w:hAnsi="Times New Roman"/>
                <w:kern w:val="0"/>
                <w:sz w:val="20"/>
              </w:rPr>
              <w:t>1.39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05A26" w14:textId="276C4D63" w:rsidR="00D85606" w:rsidRPr="00D85606" w:rsidRDefault="00D85606" w:rsidP="00FD4ECD">
            <w:pPr>
              <w:jc w:val="left"/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1</w:t>
            </w:r>
            <w:r>
              <w:rPr>
                <w:rFonts w:ascii="Times New Roman" w:hAnsi="Times New Roman"/>
                <w:kern w:val="0"/>
              </w:rPr>
              <w:t>.18 (1.00~1.40)</w:t>
            </w:r>
          </w:p>
        </w:tc>
      </w:tr>
      <w:tr w:rsidR="00FD2A95" w:rsidRPr="00D85606" w14:paraId="4A7EC61D" w14:textId="635F5073" w:rsidTr="00FD2A95">
        <w:trPr>
          <w:trHeight w:val="403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3B613" w14:textId="73AB3F27" w:rsidR="00D85606" w:rsidRPr="00D85606" w:rsidRDefault="00D85606" w:rsidP="00FD4ECD">
            <w:pPr>
              <w:ind w:firstLineChars="100" w:firstLine="210"/>
              <w:jc w:val="left"/>
              <w:rPr>
                <w:rFonts w:ascii="Times New Roman" w:hAnsi="Times New Roman"/>
                <w:b/>
                <w:kern w:val="0"/>
              </w:rPr>
            </w:pPr>
            <w:r w:rsidRPr="00D85606">
              <w:rPr>
                <w:rFonts w:ascii="Times New Roman" w:hAnsi="Times New Roman"/>
              </w:rPr>
              <w:t>≥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CE91" w14:textId="49A42DC1" w:rsidR="00D85606" w:rsidRPr="00D85606" w:rsidRDefault="00D85606" w:rsidP="00FD4ECD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0 (0.76~1.06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D7E72" w14:textId="3287A16F" w:rsidR="00D85606" w:rsidRPr="00D85606" w:rsidRDefault="00D85606" w:rsidP="00FD4ECD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10 (0.93~1.31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8B93A" w14:textId="2AB3586D" w:rsidR="00D85606" w:rsidRPr="00D85606" w:rsidRDefault="00D85606" w:rsidP="00FD4ECD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10 (0.92~1.31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6A96F" w14:textId="6FAD0499" w:rsidR="00D85606" w:rsidRPr="00D85606" w:rsidRDefault="00D85606" w:rsidP="00FD4ECD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.13 (0.94</w:t>
            </w:r>
            <w:r>
              <w:rPr>
                <w:rFonts w:ascii="Times New Roman" w:hAnsi="Times New Roman"/>
                <w:b/>
                <w:bCs/>
                <w:kern w:val="0"/>
              </w:rPr>
              <w:t>~</w:t>
            </w:r>
            <w:r>
              <w:rPr>
                <w:rFonts w:ascii="Times New Roman" w:hAnsi="Times New Roman"/>
                <w:kern w:val="0"/>
                <w:sz w:val="20"/>
              </w:rPr>
              <w:t>1.35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E3427" w14:textId="279414BE" w:rsidR="00D85606" w:rsidRPr="00D85606" w:rsidRDefault="00D85606" w:rsidP="00FD4ECD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1</w:t>
            </w:r>
            <w:r>
              <w:rPr>
                <w:rFonts w:ascii="Times New Roman" w:hAnsi="Times New Roman"/>
                <w:kern w:val="0"/>
              </w:rPr>
              <w:t>.12 (0.94~1.34)</w:t>
            </w:r>
          </w:p>
        </w:tc>
      </w:tr>
      <w:tr w:rsidR="00FD2A95" w:rsidRPr="00D85606" w14:paraId="6BB82D96" w14:textId="024396FC" w:rsidTr="00FD2A95">
        <w:trPr>
          <w:trHeight w:val="403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3289D" w14:textId="3B77B06F" w:rsidR="00D85606" w:rsidRPr="00D85606" w:rsidRDefault="00D85606" w:rsidP="00FD4ECD">
            <w:pPr>
              <w:jc w:val="left"/>
              <w:rPr>
                <w:rFonts w:ascii="Times New Roman" w:hAnsi="Times New Roman"/>
                <w:b/>
                <w:kern w:val="0"/>
              </w:rPr>
            </w:pPr>
            <w:r w:rsidRPr="00D85606">
              <w:rPr>
                <w:rFonts w:ascii="Times New Roman" w:hAnsi="Times New Roman"/>
                <w:b/>
                <w:kern w:val="0"/>
              </w:rPr>
              <w:t>MH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A0652" w14:textId="0CE192FA" w:rsidR="00D85606" w:rsidRPr="00D85606" w:rsidRDefault="00D85606" w:rsidP="00FD4ECD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15839" w14:textId="1E4D0C67" w:rsidR="00D85606" w:rsidRPr="00D85606" w:rsidRDefault="00D85606" w:rsidP="00FD4ECD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53C7" w14:textId="1D88A5CB" w:rsidR="00D85606" w:rsidRPr="00D85606" w:rsidRDefault="00D85606" w:rsidP="00FD4ECD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4E7AA" w14:textId="409E8CB4" w:rsidR="00D85606" w:rsidRPr="00D85606" w:rsidRDefault="00D85606" w:rsidP="00FD4ECD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3FAB7" w14:textId="77777777" w:rsidR="00D85606" w:rsidRPr="00D85606" w:rsidRDefault="00D85606" w:rsidP="00FD4ECD">
            <w:pPr>
              <w:jc w:val="left"/>
              <w:rPr>
                <w:rFonts w:ascii="Times New Roman" w:hAnsi="Times New Roman"/>
                <w:kern w:val="0"/>
              </w:rPr>
            </w:pPr>
          </w:p>
        </w:tc>
      </w:tr>
      <w:tr w:rsidR="00FD2A95" w:rsidRPr="00D85606" w14:paraId="3864E97F" w14:textId="11B62F07" w:rsidTr="00FD2A95">
        <w:trPr>
          <w:trHeight w:val="403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9C29D" w14:textId="21D3C34F" w:rsidR="00FD2A95" w:rsidRPr="00D85606" w:rsidRDefault="00FD2A95" w:rsidP="00FD4ECD">
            <w:pPr>
              <w:ind w:firstLineChars="100" w:firstLine="210"/>
              <w:jc w:val="left"/>
              <w:rPr>
                <w:rFonts w:ascii="Times New Roman" w:hAnsi="Times New Roman"/>
                <w:kern w:val="0"/>
              </w:rPr>
            </w:pPr>
            <w:r w:rsidRPr="00D85606">
              <w:rPr>
                <w:rFonts w:ascii="Times New Roman" w:hAnsi="Times New Roman"/>
              </w:rPr>
              <w:t>&lt;7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C2E5" w14:textId="01DC8CF2" w:rsidR="00FD2A95" w:rsidRPr="00D85606" w:rsidRDefault="00FD2A95" w:rsidP="00FD4ECD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1.30 (1.05~1.60)</w:t>
            </w:r>
            <w:r>
              <w:rPr>
                <w:rFonts w:ascii="Times New Roman" w:hAnsi="Times New Roman"/>
                <w:b/>
                <w:bCs/>
                <w:kern w:val="0"/>
                <w:vertAlign w:val="superscript"/>
              </w:rPr>
              <w:t xml:space="preserve"> *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0BE6F" w14:textId="02F24FEA" w:rsidR="00FD2A95" w:rsidRPr="00D85606" w:rsidRDefault="00FD2A95" w:rsidP="00FD4ECD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1.27 (1.03~1.57)</w:t>
            </w:r>
            <w:r>
              <w:rPr>
                <w:rFonts w:ascii="Times New Roman" w:hAnsi="Times New Roman"/>
                <w:b/>
                <w:bCs/>
                <w:kern w:val="0"/>
                <w:vertAlign w:val="superscript"/>
              </w:rPr>
              <w:t xml:space="preserve"> *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669BD" w14:textId="064F3D1E" w:rsidR="00FD2A95" w:rsidRPr="00D85606" w:rsidRDefault="00FD2A95" w:rsidP="00FD4ECD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1.27 (1.02~1.56)</w:t>
            </w:r>
            <w:r>
              <w:rPr>
                <w:rFonts w:ascii="Times New Roman" w:hAnsi="Times New Roman"/>
                <w:b/>
                <w:bCs/>
                <w:kern w:val="0"/>
                <w:vertAlign w:val="superscript"/>
              </w:rPr>
              <w:t xml:space="preserve"> 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34118" w14:textId="37B43540" w:rsidR="00FD2A95" w:rsidRPr="00D85606" w:rsidRDefault="00FD2A95" w:rsidP="00FD4ECD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kern w:val="0"/>
                <w:sz w:val="20"/>
              </w:rPr>
              <w:t>1.34 (1.08</w:t>
            </w:r>
            <w:r>
              <w:rPr>
                <w:rFonts w:ascii="Times New Roman" w:hAnsi="Times New Roman"/>
                <w:b/>
                <w:bCs/>
                <w:kern w:val="0"/>
              </w:rPr>
              <w:t>~</w:t>
            </w:r>
            <w:r>
              <w:rPr>
                <w:rFonts w:ascii="Times New Roman" w:hAnsi="Times New Roman"/>
                <w:b/>
                <w:kern w:val="0"/>
                <w:sz w:val="20"/>
              </w:rPr>
              <w:t>1.66)</w:t>
            </w:r>
            <w:r>
              <w:rPr>
                <w:rFonts w:ascii="Times New Roman" w:hAnsi="Times New Roman"/>
                <w:b/>
                <w:bCs/>
                <w:kern w:val="0"/>
                <w:vertAlign w:val="superscript"/>
              </w:rPr>
              <w:t xml:space="preserve"> *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6E35B" w14:textId="7AF63984" w:rsidR="00FD2A95" w:rsidRPr="00D85606" w:rsidRDefault="00FD2A95" w:rsidP="00FD4ECD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b/>
                <w:kern w:val="0"/>
              </w:rPr>
              <w:t>1</w:t>
            </w:r>
            <w:r>
              <w:rPr>
                <w:rFonts w:ascii="Times New Roman" w:hAnsi="Times New Roman"/>
                <w:b/>
                <w:kern w:val="0"/>
              </w:rPr>
              <w:t>.37 (1.10~1.70)</w:t>
            </w:r>
            <w:r>
              <w:rPr>
                <w:rFonts w:ascii="Times New Roman" w:hAnsi="Times New Roman"/>
                <w:b/>
                <w:bCs/>
                <w:kern w:val="0"/>
                <w:vertAlign w:val="superscript"/>
              </w:rPr>
              <w:t xml:space="preserve"> **</w:t>
            </w:r>
          </w:p>
        </w:tc>
      </w:tr>
      <w:tr w:rsidR="00FD2A95" w:rsidRPr="00D85606" w14:paraId="16736EC0" w14:textId="75BCDC4B" w:rsidTr="00FD2A95">
        <w:trPr>
          <w:trHeight w:val="403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E7452" w14:textId="53F86A8A" w:rsidR="00FD2A95" w:rsidRPr="00D85606" w:rsidRDefault="00FD2A95" w:rsidP="00FD4ECD">
            <w:pPr>
              <w:ind w:firstLineChars="100" w:firstLine="210"/>
              <w:jc w:val="left"/>
              <w:rPr>
                <w:rFonts w:ascii="Times New Roman" w:hAnsi="Times New Roman"/>
                <w:kern w:val="0"/>
              </w:rPr>
            </w:pPr>
            <w:r w:rsidRPr="00D85606">
              <w:rPr>
                <w:rFonts w:ascii="Times New Roman" w:hAnsi="Times New Roman"/>
              </w:rPr>
              <w:t>7~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36B2" w14:textId="0212B965" w:rsidR="00FD2A95" w:rsidRPr="00D85606" w:rsidRDefault="00FD2A95" w:rsidP="00FD4ECD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C1A63" w14:textId="235EF66A" w:rsidR="00FD2A95" w:rsidRPr="00D85606" w:rsidRDefault="00FD2A95" w:rsidP="00FD4ECD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D2BFE" w14:textId="0D20061F" w:rsidR="00FD2A95" w:rsidRPr="00D85606" w:rsidRDefault="00FD2A95" w:rsidP="00FD4ECD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D9BEC" w14:textId="209793ED" w:rsidR="00FD2A95" w:rsidRPr="00D85606" w:rsidRDefault="00FD2A95" w:rsidP="00FD4ECD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C18F6" w14:textId="7212BB91" w:rsidR="00FD2A95" w:rsidRPr="00D85606" w:rsidRDefault="00FD2A95" w:rsidP="00FD4ECD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</w:tr>
      <w:tr w:rsidR="00FD2A95" w:rsidRPr="00D85606" w14:paraId="202236BA" w14:textId="0D368EFB" w:rsidTr="00FD2A95">
        <w:trPr>
          <w:trHeight w:val="403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C7033" w14:textId="7C1C1CDA" w:rsidR="00FD2A95" w:rsidRPr="00D85606" w:rsidRDefault="00FD2A95" w:rsidP="00FD4ECD">
            <w:pPr>
              <w:ind w:firstLineChars="100" w:firstLine="210"/>
              <w:jc w:val="left"/>
              <w:rPr>
                <w:rFonts w:ascii="Times New Roman" w:hAnsi="Times New Roman"/>
                <w:b/>
                <w:kern w:val="0"/>
              </w:rPr>
            </w:pPr>
            <w:r w:rsidRPr="00D85606">
              <w:rPr>
                <w:rFonts w:ascii="Times New Roman" w:hAnsi="Times New Roman"/>
              </w:rPr>
              <w:t>8~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93F91" w14:textId="3582FA67" w:rsidR="00FD2A95" w:rsidRPr="00D85606" w:rsidRDefault="00FD2A95" w:rsidP="00FD4ECD">
            <w:pPr>
              <w:jc w:val="left"/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9 (0.80~1.2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8502E" w14:textId="29860629" w:rsidR="00FD2A95" w:rsidRPr="00D85606" w:rsidRDefault="00FD2A95" w:rsidP="00FD4ECD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09 (0.89~1.34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8B886" w14:textId="1715311C" w:rsidR="00FD2A95" w:rsidRPr="00D85606" w:rsidRDefault="00FD2A95" w:rsidP="00FD4ECD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10 (0.90~1.36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BAEEA" w14:textId="5B9873A6" w:rsidR="00FD2A95" w:rsidRPr="00D85606" w:rsidRDefault="00FD2A95" w:rsidP="00FD4ECD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.14 (0.92</w:t>
            </w:r>
            <w:r>
              <w:rPr>
                <w:rFonts w:ascii="Times New Roman" w:hAnsi="Times New Roman"/>
                <w:b/>
                <w:bCs/>
                <w:kern w:val="0"/>
              </w:rPr>
              <w:t>~</w:t>
            </w:r>
            <w:r>
              <w:rPr>
                <w:rFonts w:ascii="Times New Roman" w:hAnsi="Times New Roman"/>
                <w:kern w:val="0"/>
                <w:sz w:val="20"/>
              </w:rPr>
              <w:t>1.42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7DF19" w14:textId="39AB14AA" w:rsidR="00FD2A95" w:rsidRPr="00D85606" w:rsidRDefault="00FD2A95" w:rsidP="00FD4ECD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1</w:t>
            </w:r>
            <w:r>
              <w:rPr>
                <w:rFonts w:ascii="Times New Roman" w:hAnsi="Times New Roman"/>
                <w:kern w:val="0"/>
              </w:rPr>
              <w:t>.19 (0.95~1.47)</w:t>
            </w:r>
          </w:p>
        </w:tc>
      </w:tr>
      <w:tr w:rsidR="00FD2A95" w:rsidRPr="00D85606" w14:paraId="6A40BA89" w14:textId="0BD66022" w:rsidTr="00FD2A95">
        <w:trPr>
          <w:trHeight w:val="403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A50BD" w14:textId="5D8BC68A" w:rsidR="00FD2A95" w:rsidRPr="00D85606" w:rsidRDefault="00FD2A95" w:rsidP="00FD4ECD">
            <w:pPr>
              <w:ind w:firstLineChars="100" w:firstLine="210"/>
              <w:jc w:val="left"/>
              <w:rPr>
                <w:rFonts w:ascii="Times New Roman" w:hAnsi="Times New Roman"/>
                <w:kern w:val="0"/>
              </w:rPr>
            </w:pPr>
            <w:r w:rsidRPr="00D85606">
              <w:rPr>
                <w:rFonts w:ascii="Times New Roman" w:hAnsi="Times New Roman"/>
              </w:rPr>
              <w:t>≥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85453" w14:textId="0CE8F72C" w:rsidR="00FD2A95" w:rsidRPr="00D85606" w:rsidRDefault="00FD2A95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0.65 (0.52~0.81)</w:t>
            </w:r>
            <w:r>
              <w:rPr>
                <w:rFonts w:ascii="Times New Roman" w:hAnsi="Times New Roman"/>
                <w:b/>
                <w:bCs/>
                <w:kern w:val="0"/>
                <w:vertAlign w:val="superscript"/>
              </w:rPr>
              <w:t xml:space="preserve"> ***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7E30C" w14:textId="7816DE2B" w:rsidR="00FD2A95" w:rsidRPr="00D85606" w:rsidRDefault="00FD2A95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1 (0.72~1.15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E169C" w14:textId="462D423F" w:rsidR="00FD2A95" w:rsidRPr="00D85606" w:rsidRDefault="00FD2A95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2 (0.73~1.16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60A95" w14:textId="3B2895B5" w:rsidR="00FD2A95" w:rsidRPr="00D85606" w:rsidRDefault="00FD2A95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.93 (0.73</w:t>
            </w:r>
            <w:r>
              <w:rPr>
                <w:rFonts w:ascii="Times New Roman" w:hAnsi="Times New Roman"/>
                <w:b/>
                <w:bCs/>
                <w:kern w:val="0"/>
              </w:rPr>
              <w:t>~</w:t>
            </w:r>
            <w:r>
              <w:rPr>
                <w:rFonts w:ascii="Times New Roman" w:hAnsi="Times New Roman"/>
                <w:kern w:val="0"/>
                <w:sz w:val="20"/>
              </w:rPr>
              <w:t>1.18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2A59C" w14:textId="4B13F8DB" w:rsidR="00FD2A95" w:rsidRPr="00D85606" w:rsidRDefault="00FD2A95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0</w:t>
            </w:r>
            <w:r>
              <w:rPr>
                <w:rFonts w:ascii="Times New Roman" w:hAnsi="Times New Roman"/>
                <w:kern w:val="0"/>
              </w:rPr>
              <w:t>.93 (0.73~1.18)</w:t>
            </w:r>
          </w:p>
        </w:tc>
      </w:tr>
      <w:tr w:rsidR="00FD2A95" w:rsidRPr="00D85606" w14:paraId="3C56FF12" w14:textId="44082BEC" w:rsidTr="00FD2A95">
        <w:trPr>
          <w:trHeight w:val="403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113C1" w14:textId="31BC76C1" w:rsidR="00FD2A95" w:rsidRPr="00D85606" w:rsidRDefault="00FD2A95" w:rsidP="00FD4ECD">
            <w:pPr>
              <w:jc w:val="left"/>
              <w:rPr>
                <w:rFonts w:ascii="Times New Roman" w:hAnsi="Times New Roman"/>
                <w:b/>
                <w:kern w:val="0"/>
              </w:rPr>
            </w:pPr>
            <w:r w:rsidRPr="00D85606">
              <w:rPr>
                <w:rFonts w:ascii="Times New Roman" w:hAnsi="Times New Roman"/>
                <w:b/>
                <w:kern w:val="0"/>
              </w:rPr>
              <w:t>MU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FA1DC" w14:textId="2669C2B2" w:rsidR="00FD2A95" w:rsidRPr="00D85606" w:rsidRDefault="00FD2A95" w:rsidP="00FD4ECD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17173" w14:textId="18B9AE8B" w:rsidR="00FD2A95" w:rsidRPr="00D85606" w:rsidRDefault="00FD2A95" w:rsidP="00FD4ECD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A44C9" w14:textId="1486F6E0" w:rsidR="00FD2A95" w:rsidRPr="00D85606" w:rsidRDefault="00FD2A95" w:rsidP="00FD4ECD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D9E19" w14:textId="2F60180A" w:rsidR="00FD2A95" w:rsidRPr="00D85606" w:rsidRDefault="00FD2A95" w:rsidP="00FD4ECD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9E197" w14:textId="77777777" w:rsidR="00FD2A95" w:rsidRPr="00D85606" w:rsidRDefault="00FD2A95" w:rsidP="00FD4ECD">
            <w:pPr>
              <w:rPr>
                <w:rFonts w:ascii="Times New Roman" w:hAnsi="Times New Roman"/>
                <w:kern w:val="0"/>
              </w:rPr>
            </w:pPr>
          </w:p>
        </w:tc>
      </w:tr>
      <w:tr w:rsidR="00FD2A95" w:rsidRPr="00D85606" w14:paraId="38A5FE3E" w14:textId="77777777" w:rsidTr="00FD2A95">
        <w:trPr>
          <w:trHeight w:val="403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41064" w14:textId="35CE9ADA" w:rsidR="00FD2A95" w:rsidRPr="00D85606" w:rsidRDefault="00FD2A95" w:rsidP="00FD4ECD">
            <w:pPr>
              <w:ind w:firstLineChars="100" w:firstLine="210"/>
              <w:jc w:val="left"/>
              <w:rPr>
                <w:rFonts w:ascii="Times New Roman" w:hAnsi="Times New Roman"/>
                <w:kern w:val="0"/>
              </w:rPr>
            </w:pPr>
            <w:r w:rsidRPr="00D85606">
              <w:rPr>
                <w:rFonts w:ascii="Times New Roman" w:hAnsi="Times New Roman"/>
              </w:rPr>
              <w:t>&lt;7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59EEF" w14:textId="391EB2C8" w:rsidR="00FD2A95" w:rsidRPr="00D85606" w:rsidRDefault="00FD2A95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1.29 (1.10~1.51)</w:t>
            </w:r>
            <w:r>
              <w:rPr>
                <w:rFonts w:ascii="Times New Roman" w:hAnsi="Times New Roman"/>
                <w:b/>
                <w:bCs/>
                <w:kern w:val="0"/>
                <w:vertAlign w:val="superscript"/>
              </w:rPr>
              <w:t xml:space="preserve"> **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F2DC6" w14:textId="215DBA74" w:rsidR="00FD2A95" w:rsidRPr="00D85606" w:rsidRDefault="00FD2A95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1.25 (1.06~1.47)</w:t>
            </w:r>
            <w:r>
              <w:rPr>
                <w:rFonts w:ascii="Times New Roman" w:hAnsi="Times New Roman"/>
                <w:b/>
                <w:bCs/>
                <w:kern w:val="0"/>
                <w:vertAlign w:val="superscript"/>
              </w:rPr>
              <w:t xml:space="preserve"> **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BD927" w14:textId="5886A050" w:rsidR="00FD2A95" w:rsidRPr="00D85606" w:rsidRDefault="00FD2A95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1.22 (1.03~1.43)</w:t>
            </w:r>
            <w:r>
              <w:rPr>
                <w:rFonts w:ascii="Times New Roman" w:hAnsi="Times New Roman"/>
                <w:b/>
                <w:bCs/>
                <w:kern w:val="0"/>
                <w:vertAlign w:val="superscript"/>
              </w:rPr>
              <w:t xml:space="preserve"> 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666F1" w14:textId="180C08BA" w:rsidR="00FD2A95" w:rsidRPr="00D85606" w:rsidRDefault="00FD2A95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b/>
                <w:kern w:val="0"/>
                <w:sz w:val="20"/>
              </w:rPr>
              <w:t>1.19 (1.00</w:t>
            </w:r>
            <w:r>
              <w:rPr>
                <w:rFonts w:ascii="Times New Roman" w:hAnsi="Times New Roman"/>
                <w:b/>
                <w:bCs/>
                <w:kern w:val="0"/>
              </w:rPr>
              <w:t>~</w:t>
            </w:r>
            <w:r>
              <w:rPr>
                <w:rFonts w:ascii="Times New Roman" w:hAnsi="Times New Roman"/>
                <w:b/>
                <w:kern w:val="0"/>
                <w:sz w:val="20"/>
              </w:rPr>
              <w:t>1.41)</w:t>
            </w:r>
            <w:r>
              <w:rPr>
                <w:rFonts w:ascii="Times New Roman" w:hAnsi="Times New Roman"/>
                <w:b/>
                <w:bCs/>
                <w:kern w:val="0"/>
                <w:vertAlign w:val="superscript"/>
              </w:rPr>
              <w:t xml:space="preserve"> *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7E0BF" w14:textId="04A4D080" w:rsidR="00FD2A95" w:rsidRPr="00D85606" w:rsidRDefault="00FD2A95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1</w:t>
            </w:r>
            <w:r>
              <w:rPr>
                <w:rFonts w:ascii="Times New Roman" w:hAnsi="Times New Roman"/>
                <w:kern w:val="0"/>
              </w:rPr>
              <w:t>.16 (0.98~1.38)</w:t>
            </w:r>
          </w:p>
        </w:tc>
      </w:tr>
      <w:tr w:rsidR="00FD2A95" w:rsidRPr="00D85606" w14:paraId="39837DCE" w14:textId="2CA02411" w:rsidTr="00FD2A95">
        <w:trPr>
          <w:trHeight w:val="403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43525" w14:textId="52176E1E" w:rsidR="00FD2A95" w:rsidRPr="00D85606" w:rsidRDefault="00FD2A95" w:rsidP="00FD4ECD">
            <w:pPr>
              <w:ind w:firstLineChars="100" w:firstLine="210"/>
              <w:jc w:val="left"/>
              <w:rPr>
                <w:rFonts w:ascii="Times New Roman" w:hAnsi="Times New Roman"/>
                <w:kern w:val="0"/>
              </w:rPr>
            </w:pPr>
            <w:r w:rsidRPr="00D85606">
              <w:rPr>
                <w:rFonts w:ascii="Times New Roman" w:hAnsi="Times New Roman"/>
              </w:rPr>
              <w:t>7~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7C3F4" w14:textId="53B2AD06" w:rsidR="00FD2A95" w:rsidRPr="00D85606" w:rsidRDefault="00FD2A95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536B1" w14:textId="08A4A90F" w:rsidR="00FD2A95" w:rsidRPr="00D85606" w:rsidRDefault="00FD2A95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FEFFA" w14:textId="2FF64AD0" w:rsidR="00FD2A95" w:rsidRPr="00D85606" w:rsidRDefault="00FD2A95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3531" w14:textId="16A0E768" w:rsidR="00FD2A95" w:rsidRPr="00D85606" w:rsidRDefault="00FD2A95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45B39" w14:textId="35DA2C17" w:rsidR="00FD2A95" w:rsidRPr="00D85606" w:rsidRDefault="00FD2A95" w:rsidP="00FD4ECD">
            <w:pPr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ref</w:t>
            </w:r>
          </w:p>
        </w:tc>
      </w:tr>
      <w:tr w:rsidR="00FD2A95" w:rsidRPr="00D85606" w14:paraId="675CBB2A" w14:textId="547C5247" w:rsidTr="00FD2A95">
        <w:trPr>
          <w:trHeight w:val="403"/>
        </w:trPr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E1BFC" w14:textId="67E85554" w:rsidR="00FD2A95" w:rsidRPr="00D85606" w:rsidRDefault="00FD2A95" w:rsidP="00FD4ECD">
            <w:pPr>
              <w:ind w:firstLineChars="100" w:firstLine="210"/>
              <w:jc w:val="left"/>
              <w:rPr>
                <w:rFonts w:ascii="Times New Roman" w:hAnsi="Times New Roman"/>
                <w:b/>
                <w:kern w:val="0"/>
              </w:rPr>
            </w:pPr>
            <w:r w:rsidRPr="00D85606">
              <w:rPr>
                <w:rFonts w:ascii="Times New Roman" w:hAnsi="Times New Roman"/>
              </w:rPr>
              <w:t>8~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44558" w14:textId="33D894FE" w:rsidR="00FD2A95" w:rsidRPr="00D85606" w:rsidRDefault="00FD2A95" w:rsidP="00FD4ECD">
            <w:pPr>
              <w:jc w:val="left"/>
              <w:rPr>
                <w:rFonts w:ascii="Times New Roman" w:hAnsi="Times New Roman"/>
                <w:b/>
                <w:bCs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.95 (0.82~1.11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54704" w14:textId="1181AB14" w:rsidR="00FD2A95" w:rsidRPr="00D85606" w:rsidRDefault="00FD2A95" w:rsidP="00FD4ECD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09 (0.93~1.29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23CA4" w14:textId="6E6B1A99" w:rsidR="00FD2A95" w:rsidRPr="00D85606" w:rsidRDefault="00FD2A95" w:rsidP="00FD4ECD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11 (0.95~1.31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D57C3" w14:textId="7F1472BD" w:rsidR="00FD2A95" w:rsidRPr="00D85606" w:rsidRDefault="00FD2A95" w:rsidP="00FD4ECD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.09 (0.92</w:t>
            </w:r>
            <w:r>
              <w:rPr>
                <w:rFonts w:ascii="Times New Roman" w:hAnsi="Times New Roman"/>
                <w:b/>
                <w:bCs/>
                <w:kern w:val="0"/>
              </w:rPr>
              <w:t>~</w:t>
            </w:r>
            <w:r>
              <w:rPr>
                <w:rFonts w:ascii="Times New Roman" w:hAnsi="Times New Roman"/>
                <w:kern w:val="0"/>
                <w:sz w:val="20"/>
              </w:rPr>
              <w:t>1.28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4CF4" w14:textId="25021CB7" w:rsidR="00FD2A95" w:rsidRPr="00D85606" w:rsidRDefault="00FD2A95" w:rsidP="00FD4ECD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1</w:t>
            </w:r>
            <w:r>
              <w:rPr>
                <w:rFonts w:ascii="Times New Roman" w:hAnsi="Times New Roman"/>
                <w:kern w:val="0"/>
              </w:rPr>
              <w:t>.08 (0.91~1.28)</w:t>
            </w:r>
          </w:p>
        </w:tc>
      </w:tr>
      <w:tr w:rsidR="00FD2A95" w:rsidRPr="00D85606" w14:paraId="708D3421" w14:textId="3C2DFA58" w:rsidTr="00FD2A95">
        <w:trPr>
          <w:trHeight w:val="403"/>
        </w:trPr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85269A" w14:textId="571E6EF3" w:rsidR="00FD2A95" w:rsidRPr="00D85606" w:rsidRDefault="00FD2A95" w:rsidP="00FD4ECD">
            <w:pPr>
              <w:ind w:firstLineChars="100" w:firstLine="210"/>
              <w:jc w:val="left"/>
              <w:rPr>
                <w:rFonts w:ascii="Times New Roman" w:hAnsi="Times New Roman"/>
                <w:kern w:val="0"/>
              </w:rPr>
            </w:pPr>
            <w:r w:rsidRPr="00D85606">
              <w:rPr>
                <w:rFonts w:ascii="Times New Roman" w:hAnsi="Times New Roman"/>
              </w:rPr>
              <w:t>≥9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26D4CF" w14:textId="72502A3E" w:rsidR="00FD2A95" w:rsidRPr="00D85606" w:rsidRDefault="00FD2A95" w:rsidP="00FD4ECD">
            <w:pPr>
              <w:jc w:val="left"/>
              <w:rPr>
                <w:rFonts w:ascii="Times New Roman" w:hAnsi="Times New Roman"/>
                <w:bCs/>
                <w:kern w:val="0"/>
              </w:rPr>
            </w:pPr>
            <w:r>
              <w:rPr>
                <w:rFonts w:ascii="Times New Roman" w:hAnsi="Times New Roman"/>
                <w:b/>
                <w:bCs/>
                <w:kern w:val="0"/>
              </w:rPr>
              <w:t>0.66 (0.56~0.78)</w:t>
            </w:r>
            <w:r>
              <w:rPr>
                <w:rFonts w:ascii="Times New Roman" w:hAnsi="Times New Roman"/>
                <w:b/>
                <w:bCs/>
                <w:kern w:val="0"/>
                <w:vertAlign w:val="superscript"/>
              </w:rPr>
              <w:t xml:space="preserve"> ***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BEF492" w14:textId="669125F0" w:rsidR="00FD2A95" w:rsidRPr="00D85606" w:rsidRDefault="00FD2A95" w:rsidP="00FD4ECD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09 (0.92~1.30)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B96A1E" w14:textId="1B38A62B" w:rsidR="00FD2A95" w:rsidRPr="00D85606" w:rsidRDefault="00FD2A95" w:rsidP="00FD4ECD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07 (0.89~1.28)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28DC03" w14:textId="39032E6D" w:rsidR="00FD2A95" w:rsidRPr="00D85606" w:rsidRDefault="00FD2A95" w:rsidP="00FD4ECD">
            <w:pPr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.04 (0.87</w:t>
            </w:r>
            <w:r>
              <w:rPr>
                <w:rFonts w:ascii="Times New Roman" w:hAnsi="Times New Roman"/>
                <w:b/>
                <w:bCs/>
                <w:kern w:val="0"/>
              </w:rPr>
              <w:t>~</w:t>
            </w:r>
            <w:r>
              <w:rPr>
                <w:rFonts w:ascii="Times New Roman" w:hAnsi="Times New Roman"/>
                <w:kern w:val="0"/>
                <w:sz w:val="20"/>
              </w:rPr>
              <w:t>1.25)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E9C34E" w14:textId="62B9AEFA" w:rsidR="00FD2A95" w:rsidRPr="00D85606" w:rsidRDefault="00FD2A95" w:rsidP="00FD4ECD"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hint="eastAsia"/>
                <w:kern w:val="0"/>
              </w:rPr>
              <w:t>1</w:t>
            </w:r>
            <w:r>
              <w:rPr>
                <w:rFonts w:ascii="Times New Roman" w:hAnsi="Times New Roman"/>
                <w:kern w:val="0"/>
              </w:rPr>
              <w:t>.05 (0.87~1.26)</w:t>
            </w:r>
          </w:p>
        </w:tc>
      </w:tr>
    </w:tbl>
    <w:p w14:paraId="0CBA0B0B" w14:textId="2A1075BE" w:rsidR="00C80361" w:rsidRDefault="00BB69AF" w:rsidP="00FD4ECD">
      <w:pPr>
        <w:rPr>
          <w:rFonts w:ascii="Times New Roman" w:hAnsi="Times New Roman"/>
        </w:rPr>
      </w:pPr>
      <w:r>
        <w:rPr>
          <w:rFonts w:ascii="Times New Roman" w:hAnsi="Times New Roman"/>
          <w:bCs/>
        </w:rPr>
        <w:t>MUNW, metabolically unhealthy normal weight; MHO, metabolically healthy overweight/obesity; MUO, metabolically unhealthy overweight/obesity.</w:t>
      </w:r>
    </w:p>
    <w:p w14:paraId="5846680E" w14:textId="77777777" w:rsidR="00C80361" w:rsidRDefault="00BB69AF" w:rsidP="00FD4ECD">
      <w:pPr>
        <w:rPr>
          <w:rFonts w:ascii="Times New Roman" w:hAnsi="Times New Roman"/>
        </w:rPr>
      </w:pPr>
      <w:r>
        <w:rPr>
          <w:rFonts w:ascii="Times New Roman" w:hAnsi="Times New Roman"/>
        </w:rPr>
        <w:t>Model 1: unadjusted.</w:t>
      </w:r>
    </w:p>
    <w:p w14:paraId="2012D0BB" w14:textId="77777777" w:rsidR="00C80361" w:rsidRDefault="00BB69AF" w:rsidP="00FD4ECD">
      <w:pPr>
        <w:rPr>
          <w:rFonts w:ascii="Times New Roman" w:hAnsi="Times New Roman"/>
        </w:rPr>
      </w:pPr>
      <w:r>
        <w:rPr>
          <w:rFonts w:ascii="Times New Roman" w:hAnsi="Times New Roman"/>
        </w:rPr>
        <w:t>Model 2: adjusted for age and gender.</w:t>
      </w:r>
    </w:p>
    <w:p w14:paraId="0CDE6224" w14:textId="77777777" w:rsidR="00C80361" w:rsidRDefault="00BB69AF" w:rsidP="00FD4ECD">
      <w:pPr>
        <w:rPr>
          <w:rFonts w:ascii="Times New Roman" w:hAnsi="Times New Roman"/>
        </w:rPr>
      </w:pPr>
      <w:r>
        <w:rPr>
          <w:rFonts w:ascii="Times New Roman" w:hAnsi="Times New Roman"/>
        </w:rPr>
        <w:t>Model 3: model 2 plus marital status, shift work, smoking status, drinking status, physical activity and family history of hypertension, diabetes and hyperlipemia.</w:t>
      </w:r>
    </w:p>
    <w:p w14:paraId="4A67A823" w14:textId="77777777" w:rsidR="00C80361" w:rsidRDefault="00BB69AF" w:rsidP="00FD4ECD">
      <w:pPr>
        <w:pStyle w:val="CommentText"/>
        <w:rPr>
          <w:rFonts w:ascii="Times New Roman" w:eastAsia="SimSun" w:hAnsi="Times New Roman"/>
        </w:rPr>
      </w:pPr>
      <w:r>
        <w:rPr>
          <w:rFonts w:ascii="Times New Roman" w:eastAsia="SimSun" w:hAnsi="Times New Roman"/>
        </w:rPr>
        <w:t>Model 4: model 3 plus daily vegetable consumption and daily fruit consumption.</w:t>
      </w:r>
    </w:p>
    <w:p w14:paraId="05AA353D" w14:textId="77777777" w:rsidR="00C80361" w:rsidRDefault="00BB69AF" w:rsidP="00FD4ECD">
      <w:pPr>
        <w:rPr>
          <w:rFonts w:ascii="Times New Roman" w:eastAsia="SimSun" w:hAnsi="Times New Roman"/>
        </w:rPr>
      </w:pPr>
      <w:r>
        <w:rPr>
          <w:rFonts w:ascii="Times New Roman" w:hAnsi="Times New Roman"/>
        </w:rPr>
        <w:lastRenderedPageBreak/>
        <w:t xml:space="preserve">Model 5: model 4 plus </w:t>
      </w:r>
      <w:r>
        <w:rPr>
          <w:rFonts w:ascii="Times New Roman" w:eastAsia="SimSun" w:hAnsi="Times New Roman"/>
        </w:rPr>
        <w:t xml:space="preserve">daily </w:t>
      </w:r>
      <w:r>
        <w:rPr>
          <w:rFonts w:ascii="Times New Roman" w:hAnsi="Times New Roman"/>
        </w:rPr>
        <w:t>tea</w:t>
      </w:r>
      <w:r>
        <w:rPr>
          <w:rFonts w:ascii="Times New Roman" w:eastAsia="SimSun" w:hAnsi="Times New Roman"/>
        </w:rPr>
        <w:t xml:space="preserve"> consumption and daily </w:t>
      </w:r>
      <w:r>
        <w:rPr>
          <w:rFonts w:ascii="Times New Roman" w:hAnsi="Times New Roman"/>
        </w:rPr>
        <w:t>coffee</w:t>
      </w:r>
      <w:r>
        <w:rPr>
          <w:rFonts w:ascii="Times New Roman" w:eastAsia="SimSun" w:hAnsi="Times New Roman"/>
        </w:rPr>
        <w:t xml:space="preserve"> consumption</w:t>
      </w:r>
      <w:r>
        <w:rPr>
          <w:rFonts w:ascii="Times New Roman" w:hAnsi="Times New Roman"/>
        </w:rPr>
        <w:t>.</w:t>
      </w:r>
    </w:p>
    <w:p w14:paraId="76F56E0F" w14:textId="46F7291B" w:rsidR="00792B12" w:rsidRPr="008E3E1A" w:rsidRDefault="00BB69AF" w:rsidP="00FD4ECD">
      <w:pPr>
        <w:widowControl/>
        <w:rPr>
          <w:rFonts w:ascii="Times New Roman" w:hAnsi="Times New Roman"/>
        </w:rPr>
      </w:pPr>
      <w:r>
        <w:rPr>
          <w:rFonts w:ascii="Times New Roman" w:hAnsi="Times New Roman"/>
        </w:rPr>
        <w:t xml:space="preserve">Significance was represented as bold characters, </w:t>
      </w:r>
      <w:r>
        <w:rPr>
          <w:rFonts w:ascii="Times New Roman" w:hAnsi="Times New Roman"/>
          <w:vertAlign w:val="superscript"/>
        </w:rPr>
        <w:t>*</w:t>
      </w:r>
      <w:r w:rsidR="00BB0C44" w:rsidRPr="001440AD">
        <w:rPr>
          <w:rFonts w:ascii="Times New Roman" w:eastAsia="SimSun" w:hAnsi="Times New Roman"/>
        </w:rPr>
        <w:t xml:space="preserve"> </w:t>
      </w:r>
      <w:r w:rsidR="00AE1621" w:rsidRPr="00792B12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&lt; 0.05, </w:t>
      </w:r>
      <w:r>
        <w:rPr>
          <w:rFonts w:ascii="Times New Roman" w:hAnsi="Times New Roman"/>
          <w:vertAlign w:val="superscript"/>
        </w:rPr>
        <w:t>**</w:t>
      </w:r>
      <w:r w:rsidR="00BB0C44" w:rsidRPr="001440AD">
        <w:rPr>
          <w:rFonts w:ascii="Times New Roman" w:eastAsia="SimSun" w:hAnsi="Times New Roman"/>
        </w:rPr>
        <w:t xml:space="preserve"> </w:t>
      </w:r>
      <w:r w:rsidR="00AE1621" w:rsidRPr="00792B12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&lt; 0.01 and </w:t>
      </w:r>
      <w:r>
        <w:rPr>
          <w:rFonts w:ascii="Times New Roman" w:hAnsi="Times New Roman"/>
          <w:vertAlign w:val="superscript"/>
        </w:rPr>
        <w:t>***</w:t>
      </w:r>
      <w:r w:rsidR="00BB0C44" w:rsidRPr="001440AD">
        <w:rPr>
          <w:rFonts w:ascii="Times New Roman" w:eastAsia="SimSun" w:hAnsi="Times New Roman"/>
        </w:rPr>
        <w:t xml:space="preserve"> </w:t>
      </w:r>
      <w:r w:rsidR="00AE1621" w:rsidRPr="00792B12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 &lt; 0.001</w:t>
      </w:r>
      <w:r w:rsidR="00792B12">
        <w:rPr>
          <w:rFonts w:ascii="Times New Roman" w:hAnsi="Times New Roman"/>
        </w:rPr>
        <w:t>.</w:t>
      </w:r>
    </w:p>
    <w:sectPr w:rsidR="00792B12" w:rsidRPr="008E3E1A" w:rsidSect="00FD2A95">
      <w:pgSz w:w="16838" w:h="11906" w:orient="landscape"/>
      <w:pgMar w:top="1440" w:right="1440" w:bottom="144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AA2F2B" w14:textId="77777777" w:rsidR="003D6C9C" w:rsidRDefault="003D6C9C">
      <w:r>
        <w:separator/>
      </w:r>
    </w:p>
  </w:endnote>
  <w:endnote w:type="continuationSeparator" w:id="0">
    <w:p w14:paraId="2675B601" w14:textId="77777777" w:rsidR="003D6C9C" w:rsidRDefault="003D6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YingHei_18030_C-Medium">
    <w:altName w:val="SimSun"/>
    <w:charset w:val="86"/>
    <w:family w:val="roman"/>
    <w:pitch w:val="variable"/>
    <w:sig w:usb0="800002BF" w:usb1="38CF7CFA" w:usb2="0000001E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40594245"/>
    </w:sdtPr>
    <w:sdtEndPr/>
    <w:sdtContent>
      <w:p w14:paraId="78299009" w14:textId="77777777" w:rsidR="00792B12" w:rsidRDefault="00792B1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D87B203" w14:textId="77777777" w:rsidR="00792B12" w:rsidRDefault="00792B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93A039" w14:textId="77777777" w:rsidR="003D6C9C" w:rsidRDefault="003D6C9C">
      <w:r>
        <w:separator/>
      </w:r>
    </w:p>
  </w:footnote>
  <w:footnote w:type="continuationSeparator" w:id="0">
    <w:p w14:paraId="7499C299" w14:textId="77777777" w:rsidR="003D6C9C" w:rsidRDefault="003D6C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5345"/>
    <w:rsid w:val="000107D0"/>
    <w:rsid w:val="0001763F"/>
    <w:rsid w:val="000364AC"/>
    <w:rsid w:val="0004516A"/>
    <w:rsid w:val="000541E2"/>
    <w:rsid w:val="00073A8A"/>
    <w:rsid w:val="000C0D21"/>
    <w:rsid w:val="001035DE"/>
    <w:rsid w:val="0010651D"/>
    <w:rsid w:val="001343F9"/>
    <w:rsid w:val="00137B74"/>
    <w:rsid w:val="0019624C"/>
    <w:rsid w:val="001A5E04"/>
    <w:rsid w:val="001D71A4"/>
    <w:rsid w:val="001E4446"/>
    <w:rsid w:val="001F6568"/>
    <w:rsid w:val="00205B98"/>
    <w:rsid w:val="0021388B"/>
    <w:rsid w:val="00221196"/>
    <w:rsid w:val="002678C5"/>
    <w:rsid w:val="00281AF8"/>
    <w:rsid w:val="00287618"/>
    <w:rsid w:val="00292A59"/>
    <w:rsid w:val="00292BEF"/>
    <w:rsid w:val="00293116"/>
    <w:rsid w:val="002A1E0C"/>
    <w:rsid w:val="002B7589"/>
    <w:rsid w:val="002C55C3"/>
    <w:rsid w:val="002E09C5"/>
    <w:rsid w:val="002F0797"/>
    <w:rsid w:val="002F2ACD"/>
    <w:rsid w:val="003057AA"/>
    <w:rsid w:val="00305ACC"/>
    <w:rsid w:val="00306475"/>
    <w:rsid w:val="0031043B"/>
    <w:rsid w:val="003106AC"/>
    <w:rsid w:val="00314F5C"/>
    <w:rsid w:val="0035639F"/>
    <w:rsid w:val="0035693D"/>
    <w:rsid w:val="00364DAE"/>
    <w:rsid w:val="00397DD1"/>
    <w:rsid w:val="003A4610"/>
    <w:rsid w:val="003D6C9C"/>
    <w:rsid w:val="004056F5"/>
    <w:rsid w:val="004155E5"/>
    <w:rsid w:val="00415BF8"/>
    <w:rsid w:val="0041633C"/>
    <w:rsid w:val="00444226"/>
    <w:rsid w:val="00446A8B"/>
    <w:rsid w:val="0046081C"/>
    <w:rsid w:val="004657AE"/>
    <w:rsid w:val="00470BAC"/>
    <w:rsid w:val="00493CBE"/>
    <w:rsid w:val="00495C11"/>
    <w:rsid w:val="004B3B2E"/>
    <w:rsid w:val="004C49AF"/>
    <w:rsid w:val="004E34D8"/>
    <w:rsid w:val="004E54F5"/>
    <w:rsid w:val="004E5CCE"/>
    <w:rsid w:val="004F3E32"/>
    <w:rsid w:val="00512C5C"/>
    <w:rsid w:val="00513CDA"/>
    <w:rsid w:val="00514913"/>
    <w:rsid w:val="00514FCF"/>
    <w:rsid w:val="00521120"/>
    <w:rsid w:val="005351C5"/>
    <w:rsid w:val="00542AB5"/>
    <w:rsid w:val="00572DFA"/>
    <w:rsid w:val="00577236"/>
    <w:rsid w:val="005B1143"/>
    <w:rsid w:val="005B2587"/>
    <w:rsid w:val="005C4CBA"/>
    <w:rsid w:val="005D6A53"/>
    <w:rsid w:val="005E34E5"/>
    <w:rsid w:val="005E7F24"/>
    <w:rsid w:val="005F392F"/>
    <w:rsid w:val="005F7894"/>
    <w:rsid w:val="006157B6"/>
    <w:rsid w:val="00631D6C"/>
    <w:rsid w:val="00644928"/>
    <w:rsid w:val="0064666F"/>
    <w:rsid w:val="00656312"/>
    <w:rsid w:val="006747AA"/>
    <w:rsid w:val="00681B64"/>
    <w:rsid w:val="00691E91"/>
    <w:rsid w:val="00693F17"/>
    <w:rsid w:val="006B1EC0"/>
    <w:rsid w:val="006C56F7"/>
    <w:rsid w:val="006D556D"/>
    <w:rsid w:val="00701764"/>
    <w:rsid w:val="0070620D"/>
    <w:rsid w:val="00715169"/>
    <w:rsid w:val="00717328"/>
    <w:rsid w:val="00733A24"/>
    <w:rsid w:val="0074153F"/>
    <w:rsid w:val="00742D43"/>
    <w:rsid w:val="00746AD9"/>
    <w:rsid w:val="007510BC"/>
    <w:rsid w:val="00775B50"/>
    <w:rsid w:val="0079045C"/>
    <w:rsid w:val="00791393"/>
    <w:rsid w:val="00792B12"/>
    <w:rsid w:val="007933B2"/>
    <w:rsid w:val="00795E53"/>
    <w:rsid w:val="007A1AB3"/>
    <w:rsid w:val="007C5BDE"/>
    <w:rsid w:val="007D3D57"/>
    <w:rsid w:val="007D748A"/>
    <w:rsid w:val="007F3776"/>
    <w:rsid w:val="007F475E"/>
    <w:rsid w:val="00803E0A"/>
    <w:rsid w:val="0081128F"/>
    <w:rsid w:val="00812896"/>
    <w:rsid w:val="00821E6C"/>
    <w:rsid w:val="008228DB"/>
    <w:rsid w:val="00826BE0"/>
    <w:rsid w:val="00833B22"/>
    <w:rsid w:val="00842EBC"/>
    <w:rsid w:val="00844808"/>
    <w:rsid w:val="00844C00"/>
    <w:rsid w:val="008457D9"/>
    <w:rsid w:val="00855D23"/>
    <w:rsid w:val="00861313"/>
    <w:rsid w:val="00871F53"/>
    <w:rsid w:val="00885E5B"/>
    <w:rsid w:val="00887A6D"/>
    <w:rsid w:val="00897AE8"/>
    <w:rsid w:val="008B18E0"/>
    <w:rsid w:val="008C2D28"/>
    <w:rsid w:val="008C6D28"/>
    <w:rsid w:val="008E3E1A"/>
    <w:rsid w:val="00904712"/>
    <w:rsid w:val="00911C29"/>
    <w:rsid w:val="0092377E"/>
    <w:rsid w:val="00925472"/>
    <w:rsid w:val="00940D74"/>
    <w:rsid w:val="00942253"/>
    <w:rsid w:val="00945929"/>
    <w:rsid w:val="00966C81"/>
    <w:rsid w:val="00992883"/>
    <w:rsid w:val="009A36F7"/>
    <w:rsid w:val="009C686F"/>
    <w:rsid w:val="009D0853"/>
    <w:rsid w:val="009F5A20"/>
    <w:rsid w:val="00A06BD2"/>
    <w:rsid w:val="00A12244"/>
    <w:rsid w:val="00A305BC"/>
    <w:rsid w:val="00A43684"/>
    <w:rsid w:val="00A4492A"/>
    <w:rsid w:val="00A524A1"/>
    <w:rsid w:val="00A65D89"/>
    <w:rsid w:val="00A77FF9"/>
    <w:rsid w:val="00A83243"/>
    <w:rsid w:val="00A83E73"/>
    <w:rsid w:val="00A90B4A"/>
    <w:rsid w:val="00AA313E"/>
    <w:rsid w:val="00AA4F1E"/>
    <w:rsid w:val="00AA5C84"/>
    <w:rsid w:val="00AB016D"/>
    <w:rsid w:val="00AE1621"/>
    <w:rsid w:val="00AE5158"/>
    <w:rsid w:val="00AF6222"/>
    <w:rsid w:val="00B4303A"/>
    <w:rsid w:val="00B53BAE"/>
    <w:rsid w:val="00B53F48"/>
    <w:rsid w:val="00B62427"/>
    <w:rsid w:val="00B802C3"/>
    <w:rsid w:val="00B929E0"/>
    <w:rsid w:val="00BA66BE"/>
    <w:rsid w:val="00BB0C44"/>
    <w:rsid w:val="00BB69AF"/>
    <w:rsid w:val="00BD344B"/>
    <w:rsid w:val="00BF0ACC"/>
    <w:rsid w:val="00C1756D"/>
    <w:rsid w:val="00C2293D"/>
    <w:rsid w:val="00C270FC"/>
    <w:rsid w:val="00C27310"/>
    <w:rsid w:val="00C27DE4"/>
    <w:rsid w:val="00C32690"/>
    <w:rsid w:val="00C375D1"/>
    <w:rsid w:val="00C42A25"/>
    <w:rsid w:val="00C434FA"/>
    <w:rsid w:val="00C475A4"/>
    <w:rsid w:val="00C676F2"/>
    <w:rsid w:val="00C7123A"/>
    <w:rsid w:val="00C80361"/>
    <w:rsid w:val="00C84129"/>
    <w:rsid w:val="00C9067F"/>
    <w:rsid w:val="00C91C0A"/>
    <w:rsid w:val="00C94855"/>
    <w:rsid w:val="00CA1F3C"/>
    <w:rsid w:val="00CA5F72"/>
    <w:rsid w:val="00CB07CB"/>
    <w:rsid w:val="00CC288B"/>
    <w:rsid w:val="00CD26CD"/>
    <w:rsid w:val="00CE0A0F"/>
    <w:rsid w:val="00CE1C83"/>
    <w:rsid w:val="00CE2AA9"/>
    <w:rsid w:val="00CE546D"/>
    <w:rsid w:val="00CF0366"/>
    <w:rsid w:val="00CF2D8B"/>
    <w:rsid w:val="00D03602"/>
    <w:rsid w:val="00D14578"/>
    <w:rsid w:val="00D14D78"/>
    <w:rsid w:val="00D248B1"/>
    <w:rsid w:val="00D265BB"/>
    <w:rsid w:val="00D31EC1"/>
    <w:rsid w:val="00D34D8F"/>
    <w:rsid w:val="00D575C4"/>
    <w:rsid w:val="00D619A3"/>
    <w:rsid w:val="00D673D8"/>
    <w:rsid w:val="00D70A4A"/>
    <w:rsid w:val="00D710FE"/>
    <w:rsid w:val="00D84BC9"/>
    <w:rsid w:val="00D85606"/>
    <w:rsid w:val="00D92ECD"/>
    <w:rsid w:val="00DB2383"/>
    <w:rsid w:val="00DD60B0"/>
    <w:rsid w:val="00DE7347"/>
    <w:rsid w:val="00DF5345"/>
    <w:rsid w:val="00E13F32"/>
    <w:rsid w:val="00E31750"/>
    <w:rsid w:val="00E366F2"/>
    <w:rsid w:val="00E43910"/>
    <w:rsid w:val="00E56F91"/>
    <w:rsid w:val="00E72742"/>
    <w:rsid w:val="00E73443"/>
    <w:rsid w:val="00E81E51"/>
    <w:rsid w:val="00E8240B"/>
    <w:rsid w:val="00EA1C70"/>
    <w:rsid w:val="00EC209D"/>
    <w:rsid w:val="00ED79A6"/>
    <w:rsid w:val="00F154FD"/>
    <w:rsid w:val="00F175BE"/>
    <w:rsid w:val="00F20878"/>
    <w:rsid w:val="00F46F88"/>
    <w:rsid w:val="00F47280"/>
    <w:rsid w:val="00F47D63"/>
    <w:rsid w:val="00F6239C"/>
    <w:rsid w:val="00F62F16"/>
    <w:rsid w:val="00F71348"/>
    <w:rsid w:val="00F907F2"/>
    <w:rsid w:val="00FA0468"/>
    <w:rsid w:val="00FA1BC5"/>
    <w:rsid w:val="00FA37DE"/>
    <w:rsid w:val="00FB522C"/>
    <w:rsid w:val="00FC7124"/>
    <w:rsid w:val="00FD2A95"/>
    <w:rsid w:val="00FD4ECD"/>
    <w:rsid w:val="00FE642B"/>
    <w:rsid w:val="00FF5BBA"/>
    <w:rsid w:val="14395602"/>
    <w:rsid w:val="72A55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17FBA4"/>
  <w15:docId w15:val="{BC791B23-207F-41F1-BDCF-F6872C3BF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qFormat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606"/>
    <w:pPr>
      <w:widowControl w:val="0"/>
      <w:jc w:val="both"/>
    </w:pPr>
    <w:rPr>
      <w:rFonts w:ascii="DengXian" w:eastAsia="DengXian" w:hAnsi="DengXian" w:cs="Times New Roman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snapToGrid w:val="0"/>
      <w:jc w:val="left"/>
    </w:pPr>
    <w:rPr>
      <w:rFonts w:ascii="Times New Roman" w:eastAsia="SimSun" w:hAnsi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99"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DengXian" w:eastAsia="DengXian" w:hAnsi="DengXian" w:cs="Times New Roma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DengXian" w:eastAsia="DengXian" w:hAnsi="DengXian" w:cs="Times New Roman"/>
      <w:szCs w:val="2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DengXian" w:eastAsia="DengXian" w:hAnsi="DengXian" w:cs="Times New Roman"/>
      <w:b/>
      <w:bCs/>
      <w:szCs w:val="21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SimSun" w:hAnsi="Times New Roman" w:cs="Times New Roman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="DengXian" w:eastAsia="DengXian" w:hAnsi="DengXian" w:cs="Times New Roman"/>
      <w:kern w:val="2"/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DengXian" w:eastAsia="DengXian" w:hAnsi="DengXi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10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">
    <w:name w:val="修订2"/>
    <w:hidden/>
    <w:uiPriority w:val="99"/>
    <w:semiHidden/>
    <w:rPr>
      <w:rFonts w:ascii="DengXian" w:eastAsia="DengXian" w:hAnsi="DengXian" w:cs="Times New Roman"/>
      <w:kern w:val="2"/>
      <w:sz w:val="21"/>
      <w:szCs w:val="21"/>
    </w:rPr>
  </w:style>
  <w:style w:type="paragraph" w:styleId="Revision">
    <w:name w:val="Revision"/>
    <w:hidden/>
    <w:uiPriority w:val="99"/>
    <w:semiHidden/>
    <w:rsid w:val="005351C5"/>
    <w:rPr>
      <w:rFonts w:ascii="DengXian" w:eastAsia="DengXian" w:hAnsi="DengXian" w:cs="Times New Roman"/>
      <w:kern w:val="2"/>
      <w:sz w:val="21"/>
      <w:szCs w:val="21"/>
    </w:rPr>
  </w:style>
  <w:style w:type="paragraph" w:customStyle="1" w:styleId="SupplementaryMaterial">
    <w:name w:val="Supplementary Material"/>
    <w:basedOn w:val="Title"/>
    <w:next w:val="Title"/>
    <w:qFormat/>
    <w:rsid w:val="002B758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B758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B7589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2399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49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56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96286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68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981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78876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04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989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319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11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2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4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791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93</Words>
  <Characters>6236</Characters>
  <Application>Microsoft Office Word</Application>
  <DocSecurity>0</DocSecurity>
  <Lines>51</Lines>
  <Paragraphs>14</Paragraphs>
  <ScaleCrop>false</ScaleCrop>
  <Company/>
  <LinksUpToDate>false</LinksUpToDate>
  <CharactersWithSpaces>7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sty Robson</cp:lastModifiedBy>
  <cp:revision>2</cp:revision>
  <dcterms:created xsi:type="dcterms:W3CDTF">2022-09-20T08:50:00Z</dcterms:created>
  <dcterms:modified xsi:type="dcterms:W3CDTF">2022-09-20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63FFD966DC94987A61E870BEA21849F</vt:lpwstr>
  </property>
</Properties>
</file>